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578B5" w14:textId="77777777" w:rsidR="004079ED" w:rsidRPr="00E8187C" w:rsidRDefault="003B3FCC" w:rsidP="004079E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187C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4079ED" w:rsidRPr="00E8187C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 w:rsidRPr="00E818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81B7FB" w14:textId="54883020" w:rsidR="00070328" w:rsidRPr="00E8187C" w:rsidRDefault="00C733E3" w:rsidP="00024E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187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B3FCC" w:rsidRPr="00E8187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8187C">
        <w:rPr>
          <w:rFonts w:ascii="Times New Roman" w:hAnsi="Times New Roman" w:cs="Times New Roman"/>
          <w:b/>
          <w:bCs/>
          <w:sz w:val="24"/>
          <w:szCs w:val="24"/>
        </w:rPr>
        <w:t>:  Field Scan</w:t>
      </w:r>
    </w:p>
    <w:p w14:paraId="719411D6" w14:textId="507801BC" w:rsidR="00F47BF5" w:rsidRPr="00E8187C" w:rsidRDefault="005A7DC8" w:rsidP="00F47B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45ABD">
        <w:rPr>
          <w:rFonts w:ascii="Times New Roman" w:hAnsi="Times New Roman" w:cs="Times New Roman"/>
          <w:b/>
          <w:bCs/>
          <w:sz w:val="24"/>
          <w:szCs w:val="24"/>
        </w:rPr>
        <w:t>Field Scan Flowchart</w:t>
      </w:r>
      <w:r w:rsidR="00C45ABD" w:rsidRPr="00C45AB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7D3E58" w14:textId="77777777" w:rsidR="00F47BF5" w:rsidRDefault="00F47BF5" w:rsidP="00F47BF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0EAD0F8D" wp14:editId="203A5E07">
                <wp:simplePos x="0" y="0"/>
                <wp:positionH relativeFrom="margin">
                  <wp:posOffset>1266825</wp:posOffset>
                </wp:positionH>
                <wp:positionV relativeFrom="paragraph">
                  <wp:posOffset>5080</wp:posOffset>
                </wp:positionV>
                <wp:extent cx="3384550" cy="2476500"/>
                <wp:effectExtent l="0" t="0" r="25400" b="19050"/>
                <wp:wrapSquare wrapText="bothSides"/>
                <wp:docPr id="1490008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4550" cy="2476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97CC2" w14:textId="77777777" w:rsidR="00F47BF5" w:rsidRPr="00E8187C" w:rsidRDefault="00F47BF5" w:rsidP="00F47BF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earch Terms: </w:t>
                            </w:r>
                          </w:p>
                          <w:p w14:paraId="7AF3D41F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 xml:space="preserve">“Review” in Title and [“music therapy” or “music intervention”] </w:t>
                            </w:r>
                          </w:p>
                          <w:p w14:paraId="771DAB8F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2018-2022</w:t>
                            </w:r>
                          </w:p>
                          <w:p w14:paraId="484B885B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 xml:space="preserve">Review or Systematic Review publication </w:t>
                            </w:r>
                            <w:proofErr w:type="gramStart"/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type</w:t>
                            </w:r>
                            <w:proofErr w:type="gramEnd"/>
                          </w:p>
                          <w:p w14:paraId="14BAEB32" w14:textId="77777777" w:rsidR="00F47BF5" w:rsidRPr="00E8187C" w:rsidRDefault="00F47BF5" w:rsidP="00F47BF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atabases Searched:</w:t>
                            </w:r>
                          </w:p>
                          <w:p w14:paraId="61DD925D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PubMed</w:t>
                            </w:r>
                          </w:p>
                          <w:p w14:paraId="0C44D247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CINAHL</w:t>
                            </w:r>
                          </w:p>
                          <w:p w14:paraId="4743B520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PsycINFO</w:t>
                            </w:r>
                          </w:p>
                          <w:p w14:paraId="0B886378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Cochrane</w:t>
                            </w:r>
                          </w:p>
                          <w:p w14:paraId="0A5CBA14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JBI E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AD0F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.75pt;margin-top:.4pt;width:266.5pt;height:19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">
                <v:textbox>
                  <w:txbxContent>
                    <w:p w14:paraId="24B97CC2" w14:textId="77777777" w:rsidR="00F47BF5" w:rsidRPr="00E8187C" w:rsidRDefault="00F47BF5" w:rsidP="00F47BF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earch Terms: </w:t>
                      </w:r>
                    </w:p>
                    <w:p w14:paraId="7AF3D41F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 xml:space="preserve">“Review” in Title and [“music therapy” or “music intervention”] </w:t>
                      </w:r>
                    </w:p>
                    <w:p w14:paraId="771DAB8F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2018-2022</w:t>
                      </w:r>
                    </w:p>
                    <w:p w14:paraId="484B885B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 xml:space="preserve">Review or Systematic Review publication </w:t>
                      </w:r>
                      <w:proofErr w:type="gramStart"/>
                      <w:r w:rsidRPr="00E8187C">
                        <w:rPr>
                          <w:rFonts w:ascii="Times New Roman" w:hAnsi="Times New Roman" w:cs="Times New Roman"/>
                        </w:rPr>
                        <w:t>type</w:t>
                      </w:r>
                      <w:proofErr w:type="gramEnd"/>
                    </w:p>
                    <w:p w14:paraId="14BAEB32" w14:textId="77777777" w:rsidR="00F47BF5" w:rsidRPr="00E8187C" w:rsidRDefault="00F47BF5" w:rsidP="00F47BF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  <w:b/>
                          <w:bCs/>
                        </w:rPr>
                        <w:t>Databases Searched:</w:t>
                      </w:r>
                    </w:p>
                    <w:p w14:paraId="61DD925D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PubMed</w:t>
                      </w:r>
                    </w:p>
                    <w:p w14:paraId="0C44D247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CINAHL</w:t>
                      </w:r>
                    </w:p>
                    <w:p w14:paraId="4743B520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PsycINFO</w:t>
                      </w:r>
                    </w:p>
                    <w:p w14:paraId="0B886378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Cochrane</w:t>
                      </w:r>
                    </w:p>
                    <w:p w14:paraId="0A5CBA14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JBI EB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7CD9CB2" w14:textId="77777777" w:rsidR="00F47BF5" w:rsidRDefault="00F47BF5" w:rsidP="00F47BF5"/>
    <w:p w14:paraId="060133A2" w14:textId="77777777" w:rsidR="00F47BF5" w:rsidRDefault="00F47BF5" w:rsidP="00F47BF5"/>
    <w:p w14:paraId="77266E98" w14:textId="77777777" w:rsidR="00F47BF5" w:rsidRDefault="00F47BF5" w:rsidP="00F47BF5"/>
    <w:p w14:paraId="186DA586" w14:textId="77777777" w:rsidR="00F47BF5" w:rsidRDefault="00F47BF5" w:rsidP="00F47BF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7A360928" wp14:editId="060A42D7">
                <wp:simplePos x="0" y="0"/>
                <wp:positionH relativeFrom="margin">
                  <wp:posOffset>2324100</wp:posOffset>
                </wp:positionH>
                <wp:positionV relativeFrom="paragraph">
                  <wp:posOffset>2110740</wp:posOffset>
                </wp:positionV>
                <wp:extent cx="1073150" cy="29845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15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B4FAF" w14:textId="77777777" w:rsidR="00F47BF5" w:rsidRPr="00E8187C" w:rsidRDefault="00F47BF5" w:rsidP="00F47B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dentified</w:t>
                            </w: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: 1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60928" id="_x0000_s1027" type="#_x0000_t202" style="position:absolute;margin-left:183pt;margin-top:166.2pt;width:84.5pt;height:23.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">
                <v:textbox>
                  <w:txbxContent>
                    <w:p w14:paraId="225B4FAF" w14:textId="77777777" w:rsidR="00F47BF5" w:rsidRPr="00E8187C" w:rsidRDefault="00F47BF5" w:rsidP="00F47B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  <w:b/>
                          <w:bCs/>
                        </w:rPr>
                        <w:t>Identified</w:t>
                      </w:r>
                      <w:r w:rsidRPr="00E8187C">
                        <w:rPr>
                          <w:rFonts w:ascii="Times New Roman" w:hAnsi="Times New Roman" w:cs="Times New Roman"/>
                        </w:rPr>
                        <w:t>: 10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2B2D698" wp14:editId="31DF70AB">
                <wp:simplePos x="0" y="0"/>
                <wp:positionH relativeFrom="margin">
                  <wp:posOffset>3660775</wp:posOffset>
                </wp:positionH>
                <wp:positionV relativeFrom="paragraph">
                  <wp:posOffset>2145665</wp:posOffset>
                </wp:positionV>
                <wp:extent cx="2393950" cy="1200150"/>
                <wp:effectExtent l="0" t="0" r="25400" b="19050"/>
                <wp:wrapSquare wrapText="bothSides"/>
                <wp:docPr id="11821703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39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CABD1" w14:textId="77777777" w:rsidR="00F47BF5" w:rsidRPr="00E8187C" w:rsidRDefault="00F47BF5" w:rsidP="00F47B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xcluded</w:t>
                            </w: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: 71</w:t>
                            </w:r>
                          </w:p>
                          <w:p w14:paraId="15283018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17 duplicates</w:t>
                            </w:r>
                          </w:p>
                          <w:p w14:paraId="41C9C0EA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2 due to language</w:t>
                            </w:r>
                          </w:p>
                          <w:p w14:paraId="73FAB3AF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2 corrigenda</w:t>
                            </w:r>
                          </w:p>
                          <w:p w14:paraId="73CC493E" w14:textId="77777777" w:rsidR="00F47BF5" w:rsidRPr="00E8187C" w:rsidRDefault="00F47BF5" w:rsidP="00F47B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50 non-meta-analy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2D698" id="_x0000_s1028" type="#_x0000_t202" style="position:absolute;margin-left:288.25pt;margin-top:168.95pt;width:188.5pt;height:94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">
                <v:textbox>
                  <w:txbxContent>
                    <w:p w14:paraId="240CABD1" w14:textId="77777777" w:rsidR="00F47BF5" w:rsidRPr="00E8187C" w:rsidRDefault="00F47BF5" w:rsidP="00F47B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  <w:b/>
                          <w:bCs/>
                        </w:rPr>
                        <w:t>Excluded</w:t>
                      </w:r>
                      <w:r w:rsidRPr="00E8187C">
                        <w:rPr>
                          <w:rFonts w:ascii="Times New Roman" w:hAnsi="Times New Roman" w:cs="Times New Roman"/>
                        </w:rPr>
                        <w:t>: 71</w:t>
                      </w:r>
                    </w:p>
                    <w:p w14:paraId="15283018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17 duplicates</w:t>
                      </w:r>
                    </w:p>
                    <w:p w14:paraId="41C9C0EA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2 due to language</w:t>
                      </w:r>
                    </w:p>
                    <w:p w14:paraId="73FAB3AF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2 corrigenda</w:t>
                      </w:r>
                    </w:p>
                    <w:p w14:paraId="73CC493E" w14:textId="77777777" w:rsidR="00F47BF5" w:rsidRPr="00E8187C" w:rsidRDefault="00F47BF5" w:rsidP="00F47B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</w:rPr>
                        <w:t>50 non-meta-analy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3F215BA" wp14:editId="593876F5">
                <wp:simplePos x="0" y="0"/>
                <wp:positionH relativeFrom="column">
                  <wp:posOffset>3007360</wp:posOffset>
                </wp:positionH>
                <wp:positionV relativeFrom="paragraph">
                  <wp:posOffset>2629535</wp:posOffset>
                </wp:positionV>
                <wp:extent cx="444500" cy="222250"/>
                <wp:effectExtent l="0" t="19050" r="31750" b="44450"/>
                <wp:wrapNone/>
                <wp:docPr id="59261767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500" cy="22225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A274BF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236.8pt;margin-top:207.05pt;width:35pt;height:17.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" fillcolor="black [3213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6386E8B" wp14:editId="1DF5A6A9">
                <wp:simplePos x="0" y="0"/>
                <wp:positionH relativeFrom="margin">
                  <wp:posOffset>2628900</wp:posOffset>
                </wp:positionH>
                <wp:positionV relativeFrom="paragraph">
                  <wp:posOffset>2692400</wp:posOffset>
                </wp:positionV>
                <wp:extent cx="665163" cy="195262"/>
                <wp:effectExtent l="25400" t="0" r="46355" b="46355"/>
                <wp:wrapNone/>
                <wp:docPr id="895353195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65163" cy="195262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5D8E21" id="Arrow: Right 1" o:spid="_x0000_s1026" type="#_x0000_t13" style="position:absolute;margin-left:207pt;margin-top:212pt;width:52.4pt;height:15.35pt;rotation:90;z-index:25165824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" adj="18430" fillcolor="black [3213]" strokecolor="black [3213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40764E7" wp14:editId="5AB6E502">
                <wp:simplePos x="0" y="0"/>
                <wp:positionH relativeFrom="margin">
                  <wp:posOffset>2495550</wp:posOffset>
                </wp:positionH>
                <wp:positionV relativeFrom="paragraph">
                  <wp:posOffset>3172460</wp:posOffset>
                </wp:positionV>
                <wp:extent cx="939800" cy="323850"/>
                <wp:effectExtent l="0" t="0" r="12700" b="19050"/>
                <wp:wrapSquare wrapText="bothSides"/>
                <wp:docPr id="12297177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2B559" w14:textId="77777777" w:rsidR="00F47BF5" w:rsidRPr="00E8187C" w:rsidRDefault="00F47BF5" w:rsidP="00F47B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87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ded</w:t>
                            </w:r>
                            <w:r w:rsidRPr="00E8187C">
                              <w:rPr>
                                <w:rFonts w:ascii="Times New Roman" w:hAnsi="Times New Roman" w:cs="Times New Roman"/>
                              </w:rPr>
                              <w:t>: 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764E7" id="_x0000_s1029" type="#_x0000_t202" style="position:absolute;margin-left:196.5pt;margin-top:249.8pt;width:74pt;height:25.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">
                <v:textbox>
                  <w:txbxContent>
                    <w:p w14:paraId="7F22B559" w14:textId="77777777" w:rsidR="00F47BF5" w:rsidRPr="00E8187C" w:rsidRDefault="00F47BF5" w:rsidP="00F47B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8187C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cluded</w:t>
                      </w:r>
                      <w:r w:rsidRPr="00E8187C">
                        <w:rPr>
                          <w:rFonts w:ascii="Times New Roman" w:hAnsi="Times New Roman" w:cs="Times New Roman"/>
                        </w:rPr>
                        <w:t>: 3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57C5791" wp14:editId="7E382758">
                <wp:simplePos x="0" y="0"/>
                <wp:positionH relativeFrom="column">
                  <wp:posOffset>2617470</wp:posOffset>
                </wp:positionH>
                <wp:positionV relativeFrom="paragraph">
                  <wp:posOffset>1626870</wp:posOffset>
                </wp:positionV>
                <wp:extent cx="665163" cy="195262"/>
                <wp:effectExtent l="25400" t="0" r="46355" b="46355"/>
                <wp:wrapNone/>
                <wp:docPr id="1592351513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65163" cy="195262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108DC3" id="Arrow: Right 1" o:spid="_x0000_s1026" type="#_x0000_t13" style="position:absolute;margin-left:206.1pt;margin-top:128.1pt;width:52.4pt;height:15.35pt;rotation:90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" adj="18430" fillcolor="black [3213]" strokecolor="black [3213]" strokeweight="1pt"/>
            </w:pict>
          </mc:Fallback>
        </mc:AlternateContent>
      </w:r>
    </w:p>
    <w:p w14:paraId="4173B329" w14:textId="77777777" w:rsidR="00F47BF5" w:rsidRDefault="00F47BF5" w:rsidP="00F47BF5"/>
    <w:p w14:paraId="4C839539" w14:textId="77777777" w:rsidR="001D08E3" w:rsidRPr="00FC0376" w:rsidRDefault="001D08E3" w:rsidP="001D08E3">
      <w:pPr>
        <w:rPr>
          <w:b/>
          <w:bCs/>
        </w:rPr>
      </w:pPr>
    </w:p>
    <w:p w14:paraId="7594DDA9" w14:textId="4F16B2FF" w:rsidR="009F6A6D" w:rsidRDefault="009F6A6D">
      <w:pPr>
        <w:rPr>
          <w:b/>
          <w:bCs/>
        </w:rPr>
      </w:pPr>
    </w:p>
    <w:p w14:paraId="40FFB2D9" w14:textId="77777777" w:rsidR="009F6A6D" w:rsidRDefault="009F6A6D">
      <w:pPr>
        <w:rPr>
          <w:b/>
          <w:bCs/>
        </w:rPr>
      </w:pPr>
    </w:p>
    <w:p w14:paraId="56E3B1C0" w14:textId="77777777" w:rsidR="00A64949" w:rsidRDefault="00A64949"/>
    <w:p w14:paraId="07637923" w14:textId="77777777" w:rsidR="00A64949" w:rsidRDefault="00A64949"/>
    <w:p w14:paraId="1DC921ED" w14:textId="77777777" w:rsidR="00A64949" w:rsidRDefault="00A64949"/>
    <w:p w14:paraId="24047279" w14:textId="77777777" w:rsidR="00A64949" w:rsidRDefault="00A64949"/>
    <w:p w14:paraId="279ECB1A" w14:textId="77777777" w:rsidR="00A64949" w:rsidRDefault="00A64949"/>
    <w:p w14:paraId="33EF036C" w14:textId="77777777" w:rsidR="00A64949" w:rsidRDefault="00A64949"/>
    <w:p w14:paraId="3DE63E29" w14:textId="77777777" w:rsidR="00A64949" w:rsidRDefault="00A64949"/>
    <w:p w14:paraId="1878872E" w14:textId="67E481A7" w:rsidR="00A64949" w:rsidRDefault="00A64949"/>
    <w:p w14:paraId="488A5205" w14:textId="2F9C7CC3" w:rsidR="00A64949" w:rsidRDefault="005A7DC8">
      <w:pPr>
        <w:rPr>
          <w:rFonts w:ascii="Times New Roman" w:hAnsi="Times New Roman" w:cs="Times New Roman"/>
          <w:sz w:val="24"/>
          <w:szCs w:val="24"/>
        </w:rPr>
      </w:pPr>
      <w:r w:rsidRPr="005A7DC8">
        <w:rPr>
          <w:rFonts w:ascii="Times New Roman" w:hAnsi="Times New Roman" w:cs="Times New Roman"/>
          <w:b/>
          <w:bCs/>
          <w:sz w:val="24"/>
          <w:szCs w:val="24"/>
        </w:rPr>
        <w:t xml:space="preserve">Field Scan </w:t>
      </w:r>
      <w:r w:rsidR="00CD72FF" w:rsidRPr="005A7DC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D72FF" w:rsidRPr="005A7DC8">
        <w:rPr>
          <w:rFonts w:ascii="Times New Roman" w:hAnsi="Times New Roman" w:cs="Times New Roman"/>
          <w:sz w:val="24"/>
          <w:szCs w:val="24"/>
        </w:rPr>
        <w:t xml:space="preserve"> </w:t>
      </w:r>
      <w:r w:rsidR="00F545DC" w:rsidRPr="005A7DC8">
        <w:rPr>
          <w:rFonts w:ascii="Times New Roman" w:hAnsi="Times New Roman" w:cs="Times New Roman"/>
          <w:sz w:val="24"/>
          <w:szCs w:val="24"/>
        </w:rPr>
        <w:t xml:space="preserve">Music-Based Intervention Review Articles </w:t>
      </w:r>
      <w:r w:rsidR="00D12E23" w:rsidRPr="005A7DC8">
        <w:rPr>
          <w:rFonts w:ascii="Times New Roman" w:hAnsi="Times New Roman" w:cs="Times New Roman"/>
          <w:sz w:val="24"/>
          <w:szCs w:val="24"/>
        </w:rPr>
        <w:t xml:space="preserve">(2018-2022). Table indicates whether authors discussed areas for improved reporting and whether </w:t>
      </w:r>
      <w:r w:rsidR="00F4378D" w:rsidRPr="005A7DC8">
        <w:rPr>
          <w:rFonts w:ascii="Times New Roman" w:hAnsi="Times New Roman" w:cs="Times New Roman"/>
          <w:sz w:val="24"/>
          <w:szCs w:val="24"/>
        </w:rPr>
        <w:t xml:space="preserve">the authors referenced the 2011 </w:t>
      </w:r>
      <w:r w:rsidR="00F4378D" w:rsidRPr="005A7DC8">
        <w:rPr>
          <w:rFonts w:ascii="Times New Roman" w:hAnsi="Times New Roman" w:cs="Times New Roman"/>
          <w:i/>
          <w:iCs/>
          <w:sz w:val="24"/>
          <w:szCs w:val="24"/>
        </w:rPr>
        <w:t>Reporting Guidelines for Music-Based Interventions</w:t>
      </w:r>
      <w:r w:rsidR="00F4378D" w:rsidRPr="005A7D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49" w:type="dxa"/>
        <w:jc w:val="center"/>
        <w:tblBorders>
          <w:bottom w:val="single" w:sz="4" w:space="0" w:color="auto"/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73"/>
        <w:gridCol w:w="3296"/>
        <w:gridCol w:w="3780"/>
      </w:tblGrid>
      <w:tr w:rsidR="00024E4E" w:rsidRPr="00D3742D" w14:paraId="394D433C" w14:textId="77777777" w:rsidTr="003B4B89">
        <w:trPr>
          <w:trHeight w:val="1055"/>
          <w:jc w:val="center"/>
        </w:trPr>
        <w:tc>
          <w:tcPr>
            <w:tcW w:w="32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1A4D4" w14:textId="77777777" w:rsidR="00024E4E" w:rsidRPr="00D3742D" w:rsidRDefault="00024E4E" w:rsidP="003B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s</w:t>
            </w:r>
          </w:p>
        </w:tc>
        <w:tc>
          <w:tcPr>
            <w:tcW w:w="3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AD4F08" w14:textId="77777777" w:rsidR="00024E4E" w:rsidRPr="00D3742D" w:rsidRDefault="00024E4E" w:rsidP="003B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s Discussed Areas for Improved Reporting</w:t>
            </w:r>
          </w:p>
          <w:p w14:paraId="56BD9C9A" w14:textId="77777777" w:rsidR="00024E4E" w:rsidRPr="00D3742D" w:rsidRDefault="00024E4E" w:rsidP="003B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eferenced the Reporting Guidelines*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2DB0B6" w14:textId="77777777" w:rsidR="00024E4E" w:rsidRPr="00D3742D" w:rsidRDefault="00024E4E" w:rsidP="003B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s Discussed Areas for Improved Reporting</w:t>
            </w:r>
          </w:p>
          <w:p w14:paraId="4AE11E1E" w14:textId="77777777" w:rsidR="00024E4E" w:rsidRPr="00D3742D" w:rsidRDefault="00024E4E" w:rsidP="003B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o Reference to Reporting Guidelines*</w:t>
            </w:r>
          </w:p>
        </w:tc>
      </w:tr>
      <w:tr w:rsidR="00024E4E" w:rsidRPr="00D3742D" w14:paraId="78750C23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419229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296" w:type="dxa"/>
            <w:noWrap/>
            <w:vAlign w:val="bottom"/>
            <w:hideMark/>
          </w:tcPr>
          <w:p w14:paraId="335029B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255CE97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699660F0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3D5F845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uang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3296" w:type="dxa"/>
            <w:noWrap/>
            <w:vAlign w:val="bottom"/>
            <w:hideMark/>
          </w:tcPr>
          <w:p w14:paraId="1465C21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1ED4ED0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30D19624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4911BBE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 Witte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3296" w:type="dxa"/>
            <w:noWrap/>
            <w:vAlign w:val="bottom"/>
            <w:hideMark/>
          </w:tcPr>
          <w:p w14:paraId="4861F87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vention content; treatment fidelity; </w:t>
            </w:r>
          </w:p>
        </w:tc>
        <w:tc>
          <w:tcPr>
            <w:tcW w:w="3780" w:type="dxa"/>
            <w:noWrap/>
            <w:vAlign w:val="bottom"/>
            <w:hideMark/>
          </w:tcPr>
          <w:p w14:paraId="7185B08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77B21E08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7379A2F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 Witte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3296" w:type="dxa"/>
            <w:noWrap/>
            <w:vAlign w:val="bottom"/>
            <w:hideMark/>
          </w:tcPr>
          <w:p w14:paraId="1C6EC1CB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; Interventionist; Setting</w:t>
            </w:r>
          </w:p>
        </w:tc>
        <w:tc>
          <w:tcPr>
            <w:tcW w:w="3780" w:type="dxa"/>
            <w:noWrap/>
            <w:vAlign w:val="bottom"/>
            <w:hideMark/>
          </w:tcPr>
          <w:p w14:paraId="600D423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77CFE42D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073701E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üzgün &amp; Özer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3296" w:type="dxa"/>
            <w:noWrap/>
            <w:vAlign w:val="bottom"/>
            <w:hideMark/>
          </w:tcPr>
          <w:p w14:paraId="6450010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</w:t>
            </w:r>
          </w:p>
        </w:tc>
        <w:tc>
          <w:tcPr>
            <w:tcW w:w="3780" w:type="dxa"/>
            <w:noWrap/>
            <w:vAlign w:val="bottom"/>
            <w:hideMark/>
          </w:tcPr>
          <w:p w14:paraId="6C43959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</w:t>
            </w:r>
          </w:p>
        </w:tc>
      </w:tr>
      <w:tr w:rsidR="00024E4E" w:rsidRPr="00D3742D" w14:paraId="03E3D4AA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7D719671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sar</w:t>
            </w:r>
            <w:proofErr w:type="spellEnd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oli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3296" w:type="dxa"/>
            <w:noWrap/>
            <w:vAlign w:val="bottom"/>
            <w:hideMark/>
          </w:tcPr>
          <w:p w14:paraId="09A57640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2BB618D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ist qualifications</w:t>
            </w:r>
          </w:p>
        </w:tc>
      </w:tr>
      <w:tr w:rsidR="00024E4E" w:rsidRPr="00D3742D" w14:paraId="0EA4D90A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5662281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o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3296" w:type="dxa"/>
            <w:noWrap/>
            <w:vAlign w:val="bottom"/>
            <w:hideMark/>
          </w:tcPr>
          <w:p w14:paraId="0EA8EC40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 selecting music</w:t>
            </w:r>
          </w:p>
        </w:tc>
        <w:tc>
          <w:tcPr>
            <w:tcW w:w="3780" w:type="dxa"/>
            <w:noWrap/>
            <w:vAlign w:val="bottom"/>
            <w:hideMark/>
          </w:tcPr>
          <w:p w14:paraId="017C0A5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 selecting music</w:t>
            </w:r>
          </w:p>
        </w:tc>
      </w:tr>
      <w:tr w:rsidR="00024E4E" w:rsidRPr="00D3742D" w14:paraId="50EE60FD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52701A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e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</w:p>
        </w:tc>
        <w:tc>
          <w:tcPr>
            <w:tcW w:w="3296" w:type="dxa"/>
            <w:noWrap/>
            <w:vAlign w:val="bottom"/>
            <w:hideMark/>
          </w:tcPr>
          <w:p w14:paraId="2477C27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216C4060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2D1E7A93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40BBA00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kar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9</w:t>
            </w:r>
          </w:p>
        </w:tc>
        <w:tc>
          <w:tcPr>
            <w:tcW w:w="3296" w:type="dxa"/>
            <w:noWrap/>
            <w:vAlign w:val="bottom"/>
            <w:hideMark/>
          </w:tcPr>
          <w:p w14:paraId="30EB880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56CDB82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</w:t>
            </w:r>
          </w:p>
        </w:tc>
      </w:tr>
      <w:tr w:rsidR="00024E4E" w:rsidRPr="00D3742D" w14:paraId="5B9C7A51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05511B0B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kar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0</w:t>
            </w:r>
          </w:p>
        </w:tc>
        <w:tc>
          <w:tcPr>
            <w:tcW w:w="3296" w:type="dxa"/>
            <w:noWrap/>
            <w:vAlign w:val="bottom"/>
            <w:hideMark/>
          </w:tcPr>
          <w:p w14:paraId="13872CF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43D4F3D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</w:t>
            </w:r>
          </w:p>
        </w:tc>
      </w:tr>
      <w:tr w:rsidR="00024E4E" w:rsidRPr="00D3742D" w14:paraId="30A25555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1D0D5A2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öhler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1</w:t>
            </w:r>
          </w:p>
        </w:tc>
        <w:tc>
          <w:tcPr>
            <w:tcW w:w="3296" w:type="dxa"/>
            <w:noWrap/>
            <w:vAlign w:val="bottom"/>
            <w:hideMark/>
          </w:tcPr>
          <w:p w14:paraId="244782A0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666AF769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delivery schedule; Recipient musical background</w:t>
            </w:r>
          </w:p>
        </w:tc>
      </w:tr>
      <w:tr w:rsidR="00024E4E" w:rsidRPr="00D3742D" w14:paraId="615E9BD5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5EB05DB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2</w:t>
            </w:r>
          </w:p>
        </w:tc>
        <w:tc>
          <w:tcPr>
            <w:tcW w:w="3296" w:type="dxa"/>
            <w:noWrap/>
            <w:vAlign w:val="bottom"/>
            <w:hideMark/>
          </w:tcPr>
          <w:p w14:paraId="2F082C65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679BDC4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ist qualifications; Intervention setting</w:t>
            </w:r>
          </w:p>
        </w:tc>
      </w:tr>
      <w:tr w:rsidR="00024E4E" w:rsidRPr="00D3742D" w14:paraId="291C632F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058D26E1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3</w:t>
            </w:r>
          </w:p>
        </w:tc>
        <w:tc>
          <w:tcPr>
            <w:tcW w:w="3296" w:type="dxa"/>
            <w:noWrap/>
            <w:vAlign w:val="bottom"/>
            <w:hideMark/>
          </w:tcPr>
          <w:p w14:paraId="131939D1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49CBC39E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vention delivery schedule </w:t>
            </w:r>
          </w:p>
        </w:tc>
      </w:tr>
      <w:tr w:rsidR="00024E4E" w:rsidRPr="00D3742D" w14:paraId="6DFF5000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4115D34C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eber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4</w:t>
            </w:r>
          </w:p>
        </w:tc>
        <w:tc>
          <w:tcPr>
            <w:tcW w:w="3296" w:type="dxa"/>
            <w:noWrap/>
            <w:vAlign w:val="bottom"/>
            <w:hideMark/>
          </w:tcPr>
          <w:p w14:paraId="7D57E08C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2F4E682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ist qualifications</w:t>
            </w:r>
          </w:p>
        </w:tc>
      </w:tr>
      <w:tr w:rsidR="00024E4E" w:rsidRPr="00D3742D" w14:paraId="105F21D6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76ACFF0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u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5</w:t>
            </w:r>
          </w:p>
        </w:tc>
        <w:tc>
          <w:tcPr>
            <w:tcW w:w="3296" w:type="dxa"/>
            <w:noWrap/>
            <w:vAlign w:val="bottom"/>
            <w:hideMark/>
          </w:tcPr>
          <w:p w14:paraId="65C12A5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3E81B08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05ACA180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2CA1D7F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moud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6</w:t>
            </w:r>
          </w:p>
        </w:tc>
        <w:tc>
          <w:tcPr>
            <w:tcW w:w="3296" w:type="dxa"/>
            <w:noWrap/>
            <w:vAlign w:val="bottom"/>
            <w:hideMark/>
          </w:tcPr>
          <w:p w14:paraId="57E64A8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38C5572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09E647B4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4ABC5F6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hra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7</w:t>
            </w:r>
          </w:p>
        </w:tc>
        <w:tc>
          <w:tcPr>
            <w:tcW w:w="3296" w:type="dxa"/>
            <w:noWrap/>
            <w:vAlign w:val="bottom"/>
            <w:hideMark/>
          </w:tcPr>
          <w:p w14:paraId="37A5ADB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6A062C81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66112B73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2597B0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salve-Duarte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8</w:t>
            </w:r>
          </w:p>
        </w:tc>
        <w:tc>
          <w:tcPr>
            <w:tcW w:w="3296" w:type="dxa"/>
            <w:noWrap/>
            <w:vAlign w:val="bottom"/>
            <w:hideMark/>
          </w:tcPr>
          <w:p w14:paraId="1DD10BE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Music</w:t>
            </w:r>
          </w:p>
        </w:tc>
        <w:tc>
          <w:tcPr>
            <w:tcW w:w="3780" w:type="dxa"/>
            <w:noWrap/>
            <w:vAlign w:val="bottom"/>
            <w:hideMark/>
          </w:tcPr>
          <w:p w14:paraId="77C1EF95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5B6F83CB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3BBCD29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no-Morales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9</w:t>
            </w:r>
          </w:p>
        </w:tc>
        <w:tc>
          <w:tcPr>
            <w:tcW w:w="3296" w:type="dxa"/>
            <w:noWrap/>
            <w:vAlign w:val="bottom"/>
            <w:hideMark/>
          </w:tcPr>
          <w:p w14:paraId="55E7AF5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person selecting the music</w:t>
            </w:r>
          </w:p>
        </w:tc>
        <w:tc>
          <w:tcPr>
            <w:tcW w:w="3780" w:type="dxa"/>
            <w:noWrap/>
            <w:vAlign w:val="bottom"/>
            <w:hideMark/>
          </w:tcPr>
          <w:p w14:paraId="343E773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</w:tr>
      <w:tr w:rsidR="00024E4E" w:rsidRPr="00D3742D" w14:paraId="61A5F19B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01FD949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guyen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0</w:t>
            </w:r>
          </w:p>
        </w:tc>
        <w:tc>
          <w:tcPr>
            <w:tcW w:w="3296" w:type="dxa"/>
            <w:noWrap/>
            <w:vAlign w:val="bottom"/>
            <w:hideMark/>
          </w:tcPr>
          <w:p w14:paraId="40DFBDDB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  <w:tc>
          <w:tcPr>
            <w:tcW w:w="3780" w:type="dxa"/>
            <w:noWrap/>
            <w:vAlign w:val="bottom"/>
            <w:hideMark/>
          </w:tcPr>
          <w:p w14:paraId="62834975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</w:tr>
      <w:tr w:rsidR="00024E4E" w:rsidRPr="00D3742D" w14:paraId="7BEDD717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3632BAE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yal</w:t>
            </w:r>
            <w:proofErr w:type="spellEnd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1</w:t>
            </w:r>
          </w:p>
        </w:tc>
        <w:tc>
          <w:tcPr>
            <w:tcW w:w="3296" w:type="dxa"/>
            <w:noWrap/>
            <w:vAlign w:val="bottom"/>
            <w:hideMark/>
          </w:tcPr>
          <w:p w14:paraId="5339D3F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6C866C1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602BC6D5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E618FA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ntiváñez</w:t>
            </w:r>
            <w:proofErr w:type="spellEnd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Acosta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2</w:t>
            </w:r>
          </w:p>
        </w:tc>
        <w:tc>
          <w:tcPr>
            <w:tcW w:w="3296" w:type="dxa"/>
            <w:noWrap/>
            <w:vAlign w:val="bottom"/>
            <w:hideMark/>
          </w:tcPr>
          <w:p w14:paraId="2FD0F51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7E56BA0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30EA7873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0A77B20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ng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3</w:t>
            </w:r>
          </w:p>
        </w:tc>
        <w:tc>
          <w:tcPr>
            <w:tcW w:w="3296" w:type="dxa"/>
            <w:noWrap/>
            <w:vAlign w:val="bottom"/>
            <w:hideMark/>
          </w:tcPr>
          <w:p w14:paraId="2CF53F1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5781FD9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ic; Music delivery method</w:t>
            </w:r>
          </w:p>
        </w:tc>
      </w:tr>
      <w:tr w:rsidR="00024E4E" w:rsidRPr="00D3742D" w14:paraId="09155A4F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2E1BB18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oi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4</w:t>
            </w:r>
          </w:p>
        </w:tc>
        <w:tc>
          <w:tcPr>
            <w:tcW w:w="3296" w:type="dxa"/>
            <w:noWrap/>
            <w:vAlign w:val="bottom"/>
            <w:hideMark/>
          </w:tcPr>
          <w:p w14:paraId="7775D158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7DED063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delivery schedule</w:t>
            </w:r>
          </w:p>
        </w:tc>
      </w:tr>
      <w:tr w:rsidR="00024E4E" w:rsidRPr="00D3742D" w14:paraId="12E574F1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13363DD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5</w:t>
            </w:r>
          </w:p>
        </w:tc>
        <w:tc>
          <w:tcPr>
            <w:tcW w:w="3296" w:type="dxa"/>
            <w:noWrap/>
            <w:vAlign w:val="bottom"/>
            <w:hideMark/>
          </w:tcPr>
          <w:p w14:paraId="22EE992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; Intervention delivery schedule; Interventionist qualifications</w:t>
            </w:r>
          </w:p>
        </w:tc>
        <w:tc>
          <w:tcPr>
            <w:tcW w:w="3780" w:type="dxa"/>
            <w:noWrap/>
            <w:vAlign w:val="bottom"/>
            <w:hideMark/>
          </w:tcPr>
          <w:p w14:paraId="36771EC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</w:tr>
      <w:tr w:rsidR="00024E4E" w:rsidRPr="00D3742D" w14:paraId="68CDDC67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07C40C8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ng </w:t>
            </w:r>
            <w:proofErr w:type="gram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  al</w:t>
            </w:r>
            <w:proofErr w:type="gramEnd"/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6</w:t>
            </w:r>
          </w:p>
        </w:tc>
        <w:tc>
          <w:tcPr>
            <w:tcW w:w="3296" w:type="dxa"/>
            <w:noWrap/>
            <w:vAlign w:val="bottom"/>
            <w:hideMark/>
          </w:tcPr>
          <w:p w14:paraId="0722769C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ist qualifications</w:t>
            </w:r>
          </w:p>
        </w:tc>
        <w:tc>
          <w:tcPr>
            <w:tcW w:w="3780" w:type="dxa"/>
            <w:noWrap/>
            <w:vAlign w:val="bottom"/>
            <w:hideMark/>
          </w:tcPr>
          <w:p w14:paraId="502CFC0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</w:tr>
      <w:tr w:rsidR="00024E4E" w:rsidRPr="00D3742D" w14:paraId="295A89D6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3C8D544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7</w:t>
            </w:r>
          </w:p>
        </w:tc>
        <w:tc>
          <w:tcPr>
            <w:tcW w:w="3296" w:type="dxa"/>
            <w:noWrap/>
            <w:vAlign w:val="bottom"/>
            <w:hideMark/>
          </w:tcPr>
          <w:p w14:paraId="14E7011C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7D22566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01E73065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1166A27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u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8</w:t>
            </w:r>
          </w:p>
        </w:tc>
        <w:tc>
          <w:tcPr>
            <w:tcW w:w="3296" w:type="dxa"/>
            <w:noWrap/>
            <w:vAlign w:val="bottom"/>
            <w:hideMark/>
          </w:tcPr>
          <w:p w14:paraId="2974AE1E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7C486F6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theory</w:t>
            </w:r>
          </w:p>
        </w:tc>
      </w:tr>
      <w:tr w:rsidR="00024E4E" w:rsidRPr="00D3742D" w14:paraId="034A1F63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1D3841F9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u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29</w:t>
            </w:r>
          </w:p>
        </w:tc>
        <w:tc>
          <w:tcPr>
            <w:tcW w:w="3296" w:type="dxa"/>
            <w:noWrap/>
            <w:vAlign w:val="bottom"/>
            <w:hideMark/>
          </w:tcPr>
          <w:p w14:paraId="1247B88A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647F50C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005C14E5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4DA2C49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0</w:t>
            </w:r>
          </w:p>
        </w:tc>
        <w:tc>
          <w:tcPr>
            <w:tcW w:w="3296" w:type="dxa"/>
            <w:noWrap/>
            <w:vAlign w:val="bottom"/>
            <w:hideMark/>
          </w:tcPr>
          <w:p w14:paraId="785C0A4D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</w:t>
            </w:r>
          </w:p>
        </w:tc>
        <w:tc>
          <w:tcPr>
            <w:tcW w:w="3780" w:type="dxa"/>
            <w:noWrap/>
            <w:vAlign w:val="bottom"/>
            <w:hideMark/>
          </w:tcPr>
          <w:p w14:paraId="7E042714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usic </w:t>
            </w:r>
          </w:p>
        </w:tc>
      </w:tr>
      <w:tr w:rsidR="00024E4E" w:rsidRPr="00D3742D" w14:paraId="5C2B2FC4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79A349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öz</w:t>
            </w:r>
            <w:proofErr w:type="spellEnd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amp; Özer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1</w:t>
            </w:r>
          </w:p>
        </w:tc>
        <w:tc>
          <w:tcPr>
            <w:tcW w:w="3296" w:type="dxa"/>
            <w:noWrap/>
            <w:vAlign w:val="bottom"/>
            <w:hideMark/>
          </w:tcPr>
          <w:p w14:paraId="21E03C75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content</w:t>
            </w:r>
          </w:p>
        </w:tc>
        <w:tc>
          <w:tcPr>
            <w:tcW w:w="3780" w:type="dxa"/>
            <w:noWrap/>
            <w:vAlign w:val="bottom"/>
            <w:hideMark/>
          </w:tcPr>
          <w:p w14:paraId="327C0DD3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vention content </w:t>
            </w:r>
          </w:p>
        </w:tc>
      </w:tr>
      <w:tr w:rsidR="00024E4E" w:rsidRPr="00D3742D" w14:paraId="66D3CED1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7FD4636B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öz</w:t>
            </w:r>
            <w:proofErr w:type="spellEnd"/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amp; Özer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2</w:t>
            </w:r>
          </w:p>
        </w:tc>
        <w:tc>
          <w:tcPr>
            <w:tcW w:w="3296" w:type="dxa"/>
            <w:noWrap/>
            <w:vAlign w:val="bottom"/>
            <w:hideMark/>
          </w:tcPr>
          <w:p w14:paraId="11F6EB52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ic</w:t>
            </w:r>
          </w:p>
        </w:tc>
        <w:tc>
          <w:tcPr>
            <w:tcW w:w="3780" w:type="dxa"/>
            <w:noWrap/>
            <w:vAlign w:val="bottom"/>
            <w:hideMark/>
          </w:tcPr>
          <w:p w14:paraId="48AE6E8C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024E4E" w:rsidRPr="00D3742D" w14:paraId="2E391521" w14:textId="77777777" w:rsidTr="003B4B89">
        <w:trPr>
          <w:trHeight w:val="300"/>
          <w:jc w:val="center"/>
        </w:trPr>
        <w:tc>
          <w:tcPr>
            <w:tcW w:w="3273" w:type="dxa"/>
            <w:noWrap/>
            <w:vAlign w:val="bottom"/>
            <w:hideMark/>
          </w:tcPr>
          <w:p w14:paraId="66B21F96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ue et al</w:t>
            </w:r>
            <w:r w:rsidRPr="00D3742D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3</w:t>
            </w: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96" w:type="dxa"/>
            <w:noWrap/>
            <w:vAlign w:val="bottom"/>
            <w:hideMark/>
          </w:tcPr>
          <w:p w14:paraId="5A729A67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3780" w:type="dxa"/>
            <w:noWrap/>
            <w:vAlign w:val="bottom"/>
            <w:hideMark/>
          </w:tcPr>
          <w:p w14:paraId="799A443F" w14:textId="77777777" w:rsidR="00024E4E" w:rsidRPr="00D3742D" w:rsidRDefault="00024E4E" w:rsidP="003B4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74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ention delivery schedule; Interventionist qualifications</w:t>
            </w:r>
          </w:p>
        </w:tc>
      </w:tr>
    </w:tbl>
    <w:p w14:paraId="562E9F19" w14:textId="7A8EB0CA" w:rsidR="00A338A8" w:rsidRDefault="007F605E" w:rsidP="00024E4E">
      <w:pPr>
        <w:ind w:left="180"/>
        <w:rPr>
          <w:rFonts w:ascii="Times New Roman" w:hAnsi="Times New Roman" w:cs="Times New Roman"/>
        </w:rPr>
      </w:pPr>
      <w:r>
        <w:t>*</w:t>
      </w:r>
      <w:r w:rsidRPr="00070328">
        <w:rPr>
          <w:rFonts w:ascii="Times New Roman" w:hAnsi="Times New Roman" w:cs="Times New Roman"/>
        </w:rPr>
        <w:t>Robb SL, Carpenter JS, Burns DS. Reporting Guidelines for Music-based Interventions. </w:t>
      </w:r>
      <w:r w:rsidRPr="00070328">
        <w:rPr>
          <w:rFonts w:ascii="Times New Roman" w:hAnsi="Times New Roman" w:cs="Times New Roman"/>
          <w:i/>
          <w:iCs/>
        </w:rPr>
        <w:t>Journal of Health Psychology</w:t>
      </w:r>
      <w:r w:rsidRPr="00070328">
        <w:rPr>
          <w:rFonts w:ascii="Times New Roman" w:hAnsi="Times New Roman" w:cs="Times New Roman"/>
        </w:rPr>
        <w:t>. 2011;16(2):342-352. doi:</w:t>
      </w:r>
      <w:hyperlink r:id="rId10">
        <w:r w:rsidRPr="00070328">
          <w:rPr>
            <w:rStyle w:val="Hyperlink"/>
            <w:rFonts w:ascii="Times New Roman" w:hAnsi="Times New Roman" w:cs="Times New Roman"/>
          </w:rPr>
          <w:t>10.1177/1359105310374781</w:t>
        </w:r>
      </w:hyperlink>
      <w:r w:rsidRPr="00070328">
        <w:rPr>
          <w:rFonts w:ascii="Times New Roman" w:hAnsi="Times New Roman" w:cs="Times New Roman"/>
        </w:rPr>
        <w:t xml:space="preserve"> </w:t>
      </w:r>
    </w:p>
    <w:p w14:paraId="54E801F4" w14:textId="77777777" w:rsidR="00024E4E" w:rsidRPr="00D3742D" w:rsidRDefault="00024E4E" w:rsidP="00024E4E">
      <w:pPr>
        <w:jc w:val="center"/>
        <w:rPr>
          <w:rFonts w:ascii="Times New Roman" w:hAnsi="Times New Roman" w:cs="Times New Roman"/>
          <w:b/>
          <w:bCs/>
        </w:rPr>
      </w:pPr>
      <w:r w:rsidRPr="00D3742D">
        <w:rPr>
          <w:rFonts w:ascii="Times New Roman" w:hAnsi="Times New Roman" w:cs="Times New Roman"/>
          <w:b/>
          <w:bCs/>
        </w:rPr>
        <w:t>References</w:t>
      </w:r>
    </w:p>
    <w:p w14:paraId="639FDDF5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  <w:i/>
        </w:rPr>
      </w:pPr>
      <w:r w:rsidRPr="00D3742D">
        <w:rPr>
          <w:rFonts w:ascii="Times New Roman" w:hAnsi="Times New Roman" w:cs="Times New Roman"/>
        </w:rPr>
        <w:t>1.</w:t>
      </w:r>
      <w:r w:rsidRPr="00D3742D">
        <w:rPr>
          <w:rFonts w:ascii="Times New Roman" w:hAnsi="Times New Roman" w:cs="Times New Roman"/>
        </w:rPr>
        <w:tab/>
        <w:t xml:space="preserve">Chen C-T, Tung H-H, Fang C-J, et al. Effect of music therapy on improving sleep quality in older adults: a systematic review and meta-analysis. </w:t>
      </w:r>
      <w:r w:rsidRPr="00D3742D">
        <w:rPr>
          <w:rFonts w:ascii="Times New Roman" w:hAnsi="Times New Roman" w:cs="Times New Roman"/>
          <w:i/>
        </w:rPr>
        <w:t>J Am Geriatr Soc</w:t>
      </w:r>
      <w:r w:rsidRPr="00D3742D">
        <w:rPr>
          <w:rFonts w:ascii="Times New Roman" w:hAnsi="Times New Roman" w:cs="Times New Roman"/>
        </w:rPr>
        <w:t xml:space="preserve"> 2021;69(7):1925-1932. doi:10.1111/jgs.17149</w:t>
      </w:r>
    </w:p>
    <w:p w14:paraId="0712E490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.</w:t>
      </w:r>
      <w:r w:rsidRPr="00D3742D">
        <w:rPr>
          <w:rFonts w:ascii="Times New Roman" w:hAnsi="Times New Roman" w:cs="Times New Roman"/>
        </w:rPr>
        <w:tab/>
        <w:t xml:space="preserve">Chuang C-H, Chen P-C, Lee CS, Chen C-H, Tu Y-K, Wu S-C. Music intervention for pain and anxiety management of the primiparous women during labour: a systematic review and meta-analysis. </w:t>
      </w:r>
      <w:r w:rsidRPr="00D3742D">
        <w:rPr>
          <w:rFonts w:ascii="Times New Roman" w:hAnsi="Times New Roman" w:cs="Times New Roman"/>
          <w:i/>
        </w:rPr>
        <w:t>J Adv Nurs</w:t>
      </w:r>
      <w:r w:rsidRPr="00D3742D">
        <w:rPr>
          <w:rFonts w:ascii="Times New Roman" w:hAnsi="Times New Roman" w:cs="Times New Roman"/>
        </w:rPr>
        <w:t>. 2019;75(4):723-733. doi:10.1111/jan.13871</w:t>
      </w:r>
    </w:p>
    <w:p w14:paraId="7AD712A5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3.</w:t>
      </w:r>
      <w:r w:rsidRPr="00D3742D">
        <w:rPr>
          <w:rFonts w:ascii="Times New Roman" w:hAnsi="Times New Roman" w:cs="Times New Roman"/>
        </w:rPr>
        <w:tab/>
        <w:t xml:space="preserve">de Witte M, Pinho AdS, Stams G-J, Moonen X, Bos AER, van Hooren S. Music therapy for stress reduction: a systematic review and meta-analysis. </w:t>
      </w:r>
      <w:r w:rsidRPr="00D3742D">
        <w:rPr>
          <w:rFonts w:ascii="Times New Roman" w:hAnsi="Times New Roman" w:cs="Times New Roman"/>
          <w:i/>
        </w:rPr>
        <w:t>Health Psychol Rev</w:t>
      </w:r>
      <w:r w:rsidRPr="00D3742D">
        <w:rPr>
          <w:rFonts w:ascii="Times New Roman" w:hAnsi="Times New Roman" w:cs="Times New Roman"/>
        </w:rPr>
        <w:t>. 2022/01/02 2022;16(1):134-159. doi:10.1080/17437199.2020.1846580</w:t>
      </w:r>
    </w:p>
    <w:p w14:paraId="27F335D6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4.</w:t>
      </w:r>
      <w:r w:rsidRPr="00D3742D">
        <w:rPr>
          <w:rFonts w:ascii="Times New Roman" w:hAnsi="Times New Roman" w:cs="Times New Roman"/>
        </w:rPr>
        <w:tab/>
        <w:t xml:space="preserve">de Witte M, Spruit A, van Hooren S, Moonen X, Stams G-J. Effects of music interventions on stress-related outcomes: a systematic review and two meta-analyses. </w:t>
      </w:r>
      <w:r w:rsidRPr="00D3742D">
        <w:rPr>
          <w:rFonts w:ascii="Times New Roman" w:hAnsi="Times New Roman" w:cs="Times New Roman"/>
          <w:i/>
        </w:rPr>
        <w:t>Health Psychol Rev</w:t>
      </w:r>
      <w:r w:rsidRPr="00D3742D">
        <w:rPr>
          <w:rFonts w:ascii="Times New Roman" w:hAnsi="Times New Roman" w:cs="Times New Roman"/>
        </w:rPr>
        <w:t>. 2020/04/02 2020;14(2):294-324. doi:10.1080/17437199.2019.1627897</w:t>
      </w:r>
    </w:p>
    <w:p w14:paraId="386509D1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5.</w:t>
      </w:r>
      <w:r w:rsidRPr="00D3742D">
        <w:rPr>
          <w:rFonts w:ascii="Times New Roman" w:hAnsi="Times New Roman" w:cs="Times New Roman"/>
        </w:rPr>
        <w:tab/>
        <w:t xml:space="preserve">Düzgün MV, Özer Z. The effects of music ıntervention on breast milk production in breastfeeding mothers: a systematic review and meta-analysis of randomized controlled trials. </w:t>
      </w:r>
      <w:r w:rsidRPr="00D3742D">
        <w:rPr>
          <w:rFonts w:ascii="Times New Roman" w:hAnsi="Times New Roman" w:cs="Times New Roman"/>
          <w:i/>
        </w:rPr>
        <w:t>J Adv Nurs</w:t>
      </w:r>
      <w:r w:rsidRPr="00D3742D">
        <w:rPr>
          <w:rFonts w:ascii="Times New Roman" w:hAnsi="Times New Roman" w:cs="Times New Roman"/>
        </w:rPr>
        <w:t>. 2020;76(12):3307-3316. doi:10.1111/jan.14589</w:t>
      </w:r>
    </w:p>
    <w:p w14:paraId="17365DD0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6.</w:t>
      </w:r>
      <w:r w:rsidRPr="00D3742D">
        <w:rPr>
          <w:rFonts w:ascii="Times New Roman" w:hAnsi="Times New Roman" w:cs="Times New Roman"/>
        </w:rPr>
        <w:tab/>
        <w:t xml:space="preserve">Fusar-Poli L, Bieleninik Ł, Brondino N, Chen X-J, Gold C. The effect of music therapy on cognitive functions in patients with dementia: a systematic review and meta-analysis. </w:t>
      </w:r>
      <w:r w:rsidRPr="00D3742D">
        <w:rPr>
          <w:rFonts w:ascii="Times New Roman" w:hAnsi="Times New Roman" w:cs="Times New Roman"/>
          <w:i/>
        </w:rPr>
        <w:t>Aging Ment Health</w:t>
      </w:r>
      <w:r w:rsidRPr="00D3742D">
        <w:rPr>
          <w:rFonts w:ascii="Times New Roman" w:hAnsi="Times New Roman" w:cs="Times New Roman"/>
        </w:rPr>
        <w:t>. 2018;22(9):1103-1112. doi:10.1080/13607863.2017.1348474</w:t>
      </w:r>
    </w:p>
    <w:p w14:paraId="1BB9A199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7.</w:t>
      </w:r>
      <w:r w:rsidRPr="00D3742D">
        <w:rPr>
          <w:rFonts w:ascii="Times New Roman" w:hAnsi="Times New Roman" w:cs="Times New Roman"/>
        </w:rPr>
        <w:tab/>
        <w:t xml:space="preserve">Gao Y, Wei Y, Yang W, et al. The effectiveness of music therapy for terminally ill patients: a meta-analysis and systematic review. </w:t>
      </w:r>
      <w:r w:rsidRPr="00D3742D">
        <w:rPr>
          <w:rFonts w:ascii="Times New Roman" w:hAnsi="Times New Roman" w:cs="Times New Roman"/>
          <w:i/>
        </w:rPr>
        <w:t>J Pain Symptom Manage</w:t>
      </w:r>
      <w:r w:rsidRPr="00D3742D">
        <w:rPr>
          <w:rFonts w:ascii="Times New Roman" w:hAnsi="Times New Roman" w:cs="Times New Roman"/>
        </w:rPr>
        <w:t>. 2019;57(2):319-329. doi:10.1016/j.jpainsymman.2018.10.504</w:t>
      </w:r>
    </w:p>
    <w:p w14:paraId="3B79246D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8.</w:t>
      </w:r>
      <w:r w:rsidRPr="00D3742D">
        <w:rPr>
          <w:rFonts w:ascii="Times New Roman" w:hAnsi="Times New Roman" w:cs="Times New Roman"/>
        </w:rPr>
        <w:tab/>
        <w:t xml:space="preserve">He H, Huang J, Zhao X, Li Z. The effect of prenatal music therapy on fetal and neonatal status: a systematic review and meta-analysis. </w:t>
      </w:r>
      <w:r w:rsidRPr="00D3742D">
        <w:rPr>
          <w:rFonts w:ascii="Times New Roman" w:hAnsi="Times New Roman" w:cs="Times New Roman"/>
          <w:i/>
        </w:rPr>
        <w:t>Complement Ther Med</w:t>
      </w:r>
      <w:r w:rsidRPr="00D3742D">
        <w:rPr>
          <w:rFonts w:ascii="Times New Roman" w:hAnsi="Times New Roman" w:cs="Times New Roman"/>
        </w:rPr>
        <w:t>. 2021;60:102756. doi:10.1016/j.ctim.2021.102756</w:t>
      </w:r>
    </w:p>
    <w:p w14:paraId="31774C21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9.</w:t>
      </w:r>
      <w:r w:rsidRPr="00D3742D">
        <w:rPr>
          <w:rFonts w:ascii="Times New Roman" w:hAnsi="Times New Roman" w:cs="Times New Roman"/>
        </w:rPr>
        <w:tab/>
        <w:t xml:space="preserve">Kakar E, Billar RJ, van Rosmalen J, Klimek M, Takkenberg JJM, Jeekel J. Music intervention to relieve anxiety and pain in adults undergoing cardiac surgery: a systematic review and meta-analysis. </w:t>
      </w:r>
      <w:r w:rsidRPr="00D3742D">
        <w:rPr>
          <w:rFonts w:ascii="Times New Roman" w:hAnsi="Times New Roman" w:cs="Times New Roman"/>
          <w:i/>
        </w:rPr>
        <w:t>Open Heart</w:t>
      </w:r>
      <w:r w:rsidRPr="00D3742D">
        <w:rPr>
          <w:rFonts w:ascii="Times New Roman" w:hAnsi="Times New Roman" w:cs="Times New Roman"/>
        </w:rPr>
        <w:t>. 2021;8(1):e001474. doi:10.1136/openhrt-2020-001474</w:t>
      </w:r>
    </w:p>
    <w:p w14:paraId="48B0625B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0.</w:t>
      </w:r>
      <w:r w:rsidRPr="00D3742D">
        <w:rPr>
          <w:rFonts w:ascii="Times New Roman" w:hAnsi="Times New Roman" w:cs="Times New Roman"/>
        </w:rPr>
        <w:tab/>
        <w:t xml:space="preserve">Kakar E, Venema E, Jeekel J, Klimek M, van der Jagt M. Music intervention for sleep quality in critically ill and surgical patients: a meta-analysis. </w:t>
      </w:r>
      <w:r w:rsidRPr="00D3742D">
        <w:rPr>
          <w:rFonts w:ascii="Times New Roman" w:hAnsi="Times New Roman" w:cs="Times New Roman"/>
          <w:i/>
        </w:rPr>
        <w:t>BMJ Open</w:t>
      </w:r>
      <w:r w:rsidRPr="00D3742D">
        <w:rPr>
          <w:rFonts w:ascii="Times New Roman" w:hAnsi="Times New Roman" w:cs="Times New Roman"/>
        </w:rPr>
        <w:t>. 2021;11(5):e042510. doi:10.1136/bmjopen-2020-042510</w:t>
      </w:r>
    </w:p>
    <w:p w14:paraId="31BA2B21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1.</w:t>
      </w:r>
      <w:r w:rsidRPr="00D3742D">
        <w:rPr>
          <w:rFonts w:ascii="Times New Roman" w:hAnsi="Times New Roman" w:cs="Times New Roman"/>
        </w:rPr>
        <w:tab/>
        <w:t xml:space="preserve">Köhler F, Martin Z-S, Hertrampf R-S, et al. Music therapy in the psychosocial treatment of adult cancer patients: a systematic review and meta-analysis. </w:t>
      </w:r>
      <w:r w:rsidRPr="00D3742D">
        <w:rPr>
          <w:rFonts w:ascii="Times New Roman" w:hAnsi="Times New Roman" w:cs="Times New Roman"/>
          <w:i/>
        </w:rPr>
        <w:t>Front Psychol</w:t>
      </w:r>
      <w:r w:rsidRPr="00D3742D">
        <w:rPr>
          <w:rFonts w:ascii="Times New Roman" w:hAnsi="Times New Roman" w:cs="Times New Roman"/>
        </w:rPr>
        <w:t>. 2020;11doi:10.3389/fpsyg.2020.00651</w:t>
      </w:r>
    </w:p>
    <w:p w14:paraId="4E15644F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2.</w:t>
      </w:r>
      <w:r w:rsidRPr="00D3742D">
        <w:rPr>
          <w:rFonts w:ascii="Times New Roman" w:hAnsi="Times New Roman" w:cs="Times New Roman"/>
        </w:rPr>
        <w:tab/>
        <w:t xml:space="preserve">Li H-C, Wang H-H, Lu C-Y, Chen T-B, Lin Y-H, Lee I. The effect of music therapy on reducing depression in people with dementia: a systematic review and meta-analysis. </w:t>
      </w:r>
      <w:r w:rsidRPr="00D3742D">
        <w:rPr>
          <w:rFonts w:ascii="Times New Roman" w:hAnsi="Times New Roman" w:cs="Times New Roman"/>
          <w:i/>
        </w:rPr>
        <w:t>Geriatr Nurs</w:t>
      </w:r>
      <w:r w:rsidRPr="00D3742D">
        <w:rPr>
          <w:rFonts w:ascii="Times New Roman" w:hAnsi="Times New Roman" w:cs="Times New Roman"/>
        </w:rPr>
        <w:t>. 2019;40(5):510-516. doi:10.1016/j.gerinurse.2019.03.017</w:t>
      </w:r>
    </w:p>
    <w:p w14:paraId="25B603F1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3.</w:t>
      </w:r>
      <w:r w:rsidRPr="00D3742D">
        <w:rPr>
          <w:rFonts w:ascii="Times New Roman" w:hAnsi="Times New Roman" w:cs="Times New Roman"/>
        </w:rPr>
        <w:tab/>
        <w:t xml:space="preserve">Li X, Li C, Hu N, Wang T. Music interventions for disorders of consciousness: a systematic review and meta-analysis. </w:t>
      </w:r>
      <w:r w:rsidRPr="00D3742D">
        <w:rPr>
          <w:rFonts w:ascii="Times New Roman" w:hAnsi="Times New Roman" w:cs="Times New Roman"/>
          <w:i/>
        </w:rPr>
        <w:t>J Neurosci Nurs</w:t>
      </w:r>
      <w:r w:rsidRPr="00D3742D">
        <w:rPr>
          <w:rFonts w:ascii="Times New Roman" w:hAnsi="Times New Roman" w:cs="Times New Roman"/>
        </w:rPr>
        <w:t>. 2020;52(4):146-151. doi:10.1097/jnn.0000000000000511</w:t>
      </w:r>
    </w:p>
    <w:p w14:paraId="52C1F4D7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4.</w:t>
      </w:r>
      <w:r w:rsidRPr="00D3742D">
        <w:rPr>
          <w:rFonts w:ascii="Times New Roman" w:hAnsi="Times New Roman" w:cs="Times New Roman"/>
        </w:rPr>
        <w:tab/>
        <w:t xml:space="preserve">Lieber AC, Bose J, Zhang X, et al. Effects of music therapy on anxiety and physiologic parameters in angiography: a systematic review and meta-analysis. </w:t>
      </w:r>
      <w:r w:rsidRPr="00D3742D">
        <w:rPr>
          <w:rFonts w:ascii="Times New Roman" w:hAnsi="Times New Roman" w:cs="Times New Roman"/>
          <w:i/>
        </w:rPr>
        <w:t>J Neurointerv Surg</w:t>
      </w:r>
      <w:r w:rsidRPr="00D3742D">
        <w:rPr>
          <w:rFonts w:ascii="Times New Roman" w:hAnsi="Times New Roman" w:cs="Times New Roman"/>
        </w:rPr>
        <w:t>. 2019;11(4):416-423. doi:10.1136/neurintsurg-2018-014313</w:t>
      </w:r>
    </w:p>
    <w:p w14:paraId="75DAB019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5.</w:t>
      </w:r>
      <w:r w:rsidRPr="00D3742D">
        <w:rPr>
          <w:rFonts w:ascii="Times New Roman" w:hAnsi="Times New Roman" w:cs="Times New Roman"/>
        </w:rPr>
        <w:tab/>
        <w:t xml:space="preserve">Liu Q, Li W, Yin Y, et al. The effect of music therapy on language recovery in patients with aphasia after stroke: a systematic review and meta-analysis. </w:t>
      </w:r>
      <w:r w:rsidRPr="00D3742D">
        <w:rPr>
          <w:rFonts w:ascii="Times New Roman" w:hAnsi="Times New Roman" w:cs="Times New Roman"/>
          <w:i/>
        </w:rPr>
        <w:t>Neurol Sci</w:t>
      </w:r>
      <w:r w:rsidRPr="00D3742D">
        <w:rPr>
          <w:rFonts w:ascii="Times New Roman" w:hAnsi="Times New Roman" w:cs="Times New Roman"/>
        </w:rPr>
        <w:t>. 2022;43(2):863-872. doi:10.1007/s10072-021-05743-9</w:t>
      </w:r>
    </w:p>
    <w:p w14:paraId="61A2A0AC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  <w:i/>
        </w:rPr>
      </w:pPr>
      <w:r w:rsidRPr="00D3742D">
        <w:rPr>
          <w:rFonts w:ascii="Times New Roman" w:hAnsi="Times New Roman" w:cs="Times New Roman"/>
        </w:rPr>
        <w:t>16.</w:t>
      </w:r>
      <w:r w:rsidRPr="00D3742D">
        <w:rPr>
          <w:rFonts w:ascii="Times New Roman" w:hAnsi="Times New Roman" w:cs="Times New Roman"/>
        </w:rPr>
        <w:tab/>
        <w:t xml:space="preserve">Mahmoud MY, Labib K, Sileem SA, et al. The impact of music therapy on anxiety and pregnancy rate among infertile women undergoing assisted reproductive technologies: a systematic review and meta-analysis. </w:t>
      </w:r>
      <w:r w:rsidRPr="00D3742D">
        <w:rPr>
          <w:rFonts w:ascii="Times New Roman" w:hAnsi="Times New Roman" w:cs="Times New Roman"/>
          <w:i/>
        </w:rPr>
        <w:t>J Psychosom Obstet Gynaecol</w:t>
      </w:r>
      <w:r w:rsidRPr="00D3742D">
        <w:rPr>
          <w:rFonts w:ascii="Times New Roman" w:hAnsi="Times New Roman" w:cs="Times New Roman"/>
        </w:rPr>
        <w:t>. 2022;43(2):205-213. doi:10.1080/0167482X.2021.1977277</w:t>
      </w:r>
    </w:p>
    <w:p w14:paraId="36FACE69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7.</w:t>
      </w:r>
      <w:r w:rsidRPr="00D3742D">
        <w:rPr>
          <w:rFonts w:ascii="Times New Roman" w:hAnsi="Times New Roman" w:cs="Times New Roman"/>
        </w:rPr>
        <w:tab/>
        <w:t xml:space="preserve">Mishra R, Florez-Perdomo WA, Shrivatava A, et al. Role of music therapy in traumatic brain injury: a systematic review and meta-analysis. </w:t>
      </w:r>
      <w:r w:rsidRPr="00D3742D">
        <w:rPr>
          <w:rFonts w:ascii="Times New Roman" w:hAnsi="Times New Roman" w:cs="Times New Roman"/>
          <w:i/>
        </w:rPr>
        <w:t>World Neurosurg</w:t>
      </w:r>
      <w:r w:rsidRPr="00D3742D">
        <w:rPr>
          <w:rFonts w:ascii="Times New Roman" w:hAnsi="Times New Roman" w:cs="Times New Roman"/>
        </w:rPr>
        <w:t>. 2021;146:197-204. doi:10.1016/j.wneu.2020.10.130</w:t>
      </w:r>
    </w:p>
    <w:p w14:paraId="4ECD6983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8.</w:t>
      </w:r>
      <w:r w:rsidRPr="00D3742D">
        <w:rPr>
          <w:rFonts w:ascii="Times New Roman" w:hAnsi="Times New Roman" w:cs="Times New Roman"/>
        </w:rPr>
        <w:tab/>
        <w:t xml:space="preserve">Monsalve-Duarte S, Betancourt-Zapata W, Suarez-Cañon N, et al. Music therapy and music medicine interventions with adult burn patients: a systematic review and meta-analysis. </w:t>
      </w:r>
      <w:r w:rsidRPr="00D3742D">
        <w:rPr>
          <w:rFonts w:ascii="Times New Roman" w:hAnsi="Times New Roman" w:cs="Times New Roman"/>
          <w:i/>
        </w:rPr>
        <w:t>Burns</w:t>
      </w:r>
      <w:r w:rsidRPr="00D3742D">
        <w:rPr>
          <w:rFonts w:ascii="Times New Roman" w:hAnsi="Times New Roman" w:cs="Times New Roman"/>
        </w:rPr>
        <w:t>. 2022;48(3):510-521. doi:10.1016/j.burns.2021.11.002</w:t>
      </w:r>
    </w:p>
    <w:p w14:paraId="3955987D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19.</w:t>
      </w:r>
      <w:r w:rsidRPr="00D3742D">
        <w:rPr>
          <w:rFonts w:ascii="Times New Roman" w:hAnsi="Times New Roman" w:cs="Times New Roman"/>
        </w:rPr>
        <w:tab/>
        <w:t xml:space="preserve">Moreno-Morales C, Calero R, Moreno-Morales P, Pintado C. Music Therapy in the Treatment of Dementia: A Systematic Review and Meta-Analysis. Systematic Review. </w:t>
      </w:r>
      <w:r w:rsidRPr="00D3742D">
        <w:rPr>
          <w:rFonts w:ascii="Times New Roman" w:hAnsi="Times New Roman" w:cs="Times New Roman"/>
          <w:i/>
        </w:rPr>
        <w:t>Front Med</w:t>
      </w:r>
      <w:r w:rsidRPr="00D3742D">
        <w:rPr>
          <w:rFonts w:ascii="Times New Roman" w:hAnsi="Times New Roman" w:cs="Times New Roman"/>
        </w:rPr>
        <w:t>. 2020;7. doi:10.3389/fmed.2020.00160</w:t>
      </w:r>
    </w:p>
    <w:p w14:paraId="23C7BB58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0.</w:t>
      </w:r>
      <w:r w:rsidRPr="00D3742D">
        <w:rPr>
          <w:rFonts w:ascii="Times New Roman" w:hAnsi="Times New Roman" w:cs="Times New Roman"/>
        </w:rPr>
        <w:tab/>
        <w:t xml:space="preserve">Nguyen KT, Xiao J, Chan DNS, Zhang M, Chan CWH. Effects of music intervention on anxiety, depression, and quality of life of cancer patients receiving chemotherapy: a systematic review and meta-analysis. </w:t>
      </w:r>
      <w:r w:rsidRPr="00D3742D">
        <w:rPr>
          <w:rFonts w:ascii="Times New Roman" w:hAnsi="Times New Roman" w:cs="Times New Roman"/>
          <w:i/>
        </w:rPr>
        <w:t>Support Care Cancer</w:t>
      </w:r>
      <w:r w:rsidRPr="00D3742D">
        <w:rPr>
          <w:rFonts w:ascii="Times New Roman" w:hAnsi="Times New Roman" w:cs="Times New Roman"/>
        </w:rPr>
        <w:t>. 2022;30(7):5615-5626. doi:10.1007/s00520-022-06881-2</w:t>
      </w:r>
    </w:p>
    <w:p w14:paraId="406AE0D5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1.</w:t>
      </w:r>
      <w:r w:rsidRPr="00D3742D">
        <w:rPr>
          <w:rFonts w:ascii="Times New Roman" w:hAnsi="Times New Roman" w:cs="Times New Roman"/>
        </w:rPr>
        <w:tab/>
        <w:t xml:space="preserve">Patiyal N, Kalyani V, Mishra R, et al. Effect of music therapy on pain, anxiety, and use of opioids among patients underwent orthopedic surgery: a systematic review and meta-analysis. </w:t>
      </w:r>
      <w:r w:rsidRPr="00D3742D">
        <w:rPr>
          <w:rFonts w:ascii="Times New Roman" w:hAnsi="Times New Roman" w:cs="Times New Roman"/>
          <w:i/>
        </w:rPr>
        <w:t>Cureus</w:t>
      </w:r>
      <w:r w:rsidRPr="00D3742D">
        <w:rPr>
          <w:rFonts w:ascii="Times New Roman" w:hAnsi="Times New Roman" w:cs="Times New Roman"/>
        </w:rPr>
        <w:t>. 2021;13(9):e18377. doi:10.7759/cureus.18377</w:t>
      </w:r>
    </w:p>
    <w:p w14:paraId="5F401841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2.</w:t>
      </w:r>
      <w:r w:rsidRPr="00D3742D">
        <w:rPr>
          <w:rFonts w:ascii="Times New Roman" w:hAnsi="Times New Roman" w:cs="Times New Roman"/>
        </w:rPr>
        <w:tab/>
        <w:t xml:space="preserve">Santiváñez-Acosta R, Tapia-López EdlN, Santero M. Music therapy in pain and anxiety management during labor: a systematic review and meta-analysis. </w:t>
      </w:r>
      <w:r w:rsidRPr="00D3742D">
        <w:rPr>
          <w:rFonts w:ascii="Times New Roman" w:hAnsi="Times New Roman" w:cs="Times New Roman"/>
          <w:i/>
        </w:rPr>
        <w:t>Medicina</w:t>
      </w:r>
      <w:r w:rsidRPr="00D3742D">
        <w:rPr>
          <w:rFonts w:ascii="Times New Roman" w:hAnsi="Times New Roman" w:cs="Times New Roman"/>
        </w:rPr>
        <w:t>. 2020;56(10):526. doi:10.3390/medicina56100526</w:t>
      </w:r>
    </w:p>
    <w:p w14:paraId="38EF5D64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3.</w:t>
      </w:r>
      <w:r w:rsidRPr="00D3742D">
        <w:rPr>
          <w:rFonts w:ascii="Times New Roman" w:hAnsi="Times New Roman" w:cs="Times New Roman"/>
        </w:rPr>
        <w:tab/>
        <w:t xml:space="preserve">Ting B, Tsai C-L, Hsu W-T, et al. Music intervention for pain control in the pediatric population: a systematic review and meta-analysis. </w:t>
      </w:r>
      <w:r w:rsidRPr="00D3742D">
        <w:rPr>
          <w:rFonts w:ascii="Times New Roman" w:hAnsi="Times New Roman" w:cs="Times New Roman"/>
          <w:i/>
        </w:rPr>
        <w:t>J Clin Med</w:t>
      </w:r>
      <w:r w:rsidRPr="00D3742D">
        <w:rPr>
          <w:rFonts w:ascii="Times New Roman" w:hAnsi="Times New Roman" w:cs="Times New Roman"/>
        </w:rPr>
        <w:t>. 2022;11(4):991. doi:10.3390/jcm11040991</w:t>
      </w:r>
    </w:p>
    <w:p w14:paraId="51DE8EC2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4.</w:t>
      </w:r>
      <w:r w:rsidRPr="00D3742D">
        <w:rPr>
          <w:rFonts w:ascii="Times New Roman" w:hAnsi="Times New Roman" w:cs="Times New Roman"/>
        </w:rPr>
        <w:tab/>
        <w:t xml:space="preserve">Tsoi KKF, Chan JYC, Ng Y-M, Lee MMY, Kwok TCY, Wong SYS. Receptive music therapy is more effective than interactive music therapy to relieve behavioral and psychological symptoms of dementia: a systematic review and meta-analysis. </w:t>
      </w:r>
      <w:r w:rsidRPr="00D3742D">
        <w:rPr>
          <w:rFonts w:ascii="Times New Roman" w:hAnsi="Times New Roman" w:cs="Times New Roman"/>
          <w:i/>
        </w:rPr>
        <w:t>J Am Med Dir Assoc</w:t>
      </w:r>
      <w:r w:rsidRPr="00D3742D">
        <w:rPr>
          <w:rFonts w:ascii="Times New Roman" w:hAnsi="Times New Roman" w:cs="Times New Roman"/>
        </w:rPr>
        <w:t>. 2018;19(7):568-576.e3. doi:10.1016/j.jamda.2017.12.009</w:t>
      </w:r>
    </w:p>
    <w:p w14:paraId="6217829D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5.</w:t>
      </w:r>
      <w:r w:rsidRPr="00D3742D">
        <w:rPr>
          <w:rFonts w:ascii="Times New Roman" w:hAnsi="Times New Roman" w:cs="Times New Roman"/>
        </w:rPr>
        <w:tab/>
        <w:t xml:space="preserve">Wang C, Li G, Zheng L, et al. Effects of music intervention on sleep quality of older adults: a systematic review and meta-analysis. </w:t>
      </w:r>
      <w:r w:rsidRPr="00D3742D">
        <w:rPr>
          <w:rFonts w:ascii="Times New Roman" w:hAnsi="Times New Roman" w:cs="Times New Roman"/>
          <w:i/>
        </w:rPr>
        <w:t>Complement Ther Med</w:t>
      </w:r>
      <w:r w:rsidRPr="00D3742D">
        <w:rPr>
          <w:rFonts w:ascii="Times New Roman" w:hAnsi="Times New Roman" w:cs="Times New Roman"/>
        </w:rPr>
        <w:t>. 2021;59:102719. doi:10.1016/j.ctim.2021.102719</w:t>
      </w:r>
    </w:p>
    <w:p w14:paraId="3AFAAE95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6.</w:t>
      </w:r>
      <w:r w:rsidRPr="00D3742D">
        <w:rPr>
          <w:rFonts w:ascii="Times New Roman" w:hAnsi="Times New Roman" w:cs="Times New Roman"/>
        </w:rPr>
        <w:tab/>
        <w:t xml:space="preserve">Wang X, Zhang Y, Fan Y, Tan X-S, Lei X. Effects of music intervention on the physical and mental status of patients with breast cancer: a systematic review and meta-analysis. </w:t>
      </w:r>
      <w:r w:rsidRPr="00D3742D">
        <w:rPr>
          <w:rFonts w:ascii="Times New Roman" w:hAnsi="Times New Roman" w:cs="Times New Roman"/>
          <w:i/>
        </w:rPr>
        <w:t>Breast Care</w:t>
      </w:r>
      <w:r w:rsidRPr="00D3742D">
        <w:rPr>
          <w:rFonts w:ascii="Times New Roman" w:hAnsi="Times New Roman" w:cs="Times New Roman"/>
        </w:rPr>
        <w:t>. 2018;13(3):183-190. doi:10.1159/000487073</w:t>
      </w:r>
    </w:p>
    <w:p w14:paraId="3E085309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7.</w:t>
      </w:r>
      <w:r w:rsidRPr="00D3742D">
        <w:rPr>
          <w:rFonts w:ascii="Times New Roman" w:hAnsi="Times New Roman" w:cs="Times New Roman"/>
        </w:rPr>
        <w:tab/>
        <w:t xml:space="preserve">Wang Y, Wei J, Guan X, et al. Music intervention in pain relief of cardiovascular patients in cardiac procedures: a systematic review and meta-analysis. </w:t>
      </w:r>
      <w:r w:rsidRPr="00D3742D">
        <w:rPr>
          <w:rFonts w:ascii="Times New Roman" w:hAnsi="Times New Roman" w:cs="Times New Roman"/>
          <w:i/>
        </w:rPr>
        <w:t>Pain Med</w:t>
      </w:r>
      <w:r w:rsidRPr="00D3742D">
        <w:rPr>
          <w:rFonts w:ascii="Times New Roman" w:hAnsi="Times New Roman" w:cs="Times New Roman"/>
        </w:rPr>
        <w:t>. 2020;21(11):3055-3065. doi:10.1093/pm/pnaa148</w:t>
      </w:r>
    </w:p>
    <w:p w14:paraId="60664FFE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8.</w:t>
      </w:r>
      <w:r w:rsidRPr="00D3742D">
        <w:rPr>
          <w:rFonts w:ascii="Times New Roman" w:hAnsi="Times New Roman" w:cs="Times New Roman"/>
        </w:rPr>
        <w:tab/>
        <w:t xml:space="preserve">Wu T-J, Chen K-H, Chiu W-K, et al. Optimal timing and effect of music therapy in patients with burn injuries: systematic review and meta-analysis of randomized controlled trials. </w:t>
      </w:r>
      <w:r w:rsidRPr="00D3742D">
        <w:rPr>
          <w:rFonts w:ascii="Times New Roman" w:hAnsi="Times New Roman" w:cs="Times New Roman"/>
          <w:i/>
        </w:rPr>
        <w:t>Burns</w:t>
      </w:r>
      <w:r w:rsidRPr="00D3742D">
        <w:rPr>
          <w:rFonts w:ascii="Times New Roman" w:hAnsi="Times New Roman" w:cs="Times New Roman"/>
        </w:rPr>
        <w:t>. 2022;48(5):1069-1078. doi:10.1016/j.burns.2021.07.016</w:t>
      </w:r>
    </w:p>
    <w:p w14:paraId="5017A74D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29.</w:t>
      </w:r>
      <w:r w:rsidRPr="00D3742D">
        <w:rPr>
          <w:rFonts w:ascii="Times New Roman" w:hAnsi="Times New Roman" w:cs="Times New Roman"/>
        </w:rPr>
        <w:tab/>
        <w:t xml:space="preserve">Wu XL, Ji B, Yao SD, Wang LL, Jiang ZY. Effect of music intervention during hemodialysis: a comprehensive meta-analysis. </w:t>
      </w:r>
      <w:r w:rsidRPr="00D3742D">
        <w:rPr>
          <w:rFonts w:ascii="Times New Roman" w:hAnsi="Times New Roman" w:cs="Times New Roman"/>
          <w:i/>
        </w:rPr>
        <w:t>Eur Rev Med Pharmacol Sci</w:t>
      </w:r>
      <w:r w:rsidRPr="00D3742D">
        <w:rPr>
          <w:rFonts w:ascii="Times New Roman" w:hAnsi="Times New Roman" w:cs="Times New Roman"/>
        </w:rPr>
        <w:t>. 2021;25(10):3822-3834. doi:10.26355/eurrev_202105_25950</w:t>
      </w:r>
    </w:p>
    <w:p w14:paraId="367A219F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30.</w:t>
      </w:r>
      <w:r w:rsidRPr="00D3742D">
        <w:rPr>
          <w:rFonts w:ascii="Times New Roman" w:hAnsi="Times New Roman" w:cs="Times New Roman"/>
        </w:rPr>
        <w:tab/>
        <w:t xml:space="preserve">Yang T, Wang S, Wang R, et al. Effectiveness of five-element music therapy in cancer patients: a systematic review and meta-analysis. </w:t>
      </w:r>
      <w:r w:rsidRPr="00D3742D">
        <w:rPr>
          <w:rFonts w:ascii="Times New Roman" w:hAnsi="Times New Roman" w:cs="Times New Roman"/>
          <w:i/>
        </w:rPr>
        <w:t>Complement Ther Clin Pract</w:t>
      </w:r>
      <w:r w:rsidRPr="00D3742D">
        <w:rPr>
          <w:rFonts w:ascii="Times New Roman" w:hAnsi="Times New Roman" w:cs="Times New Roman"/>
        </w:rPr>
        <w:t>. 2021;44:101416. doi:10.1016/j.ctcp.2021.101416</w:t>
      </w:r>
    </w:p>
    <w:p w14:paraId="066892C7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31.</w:t>
      </w:r>
      <w:r w:rsidRPr="00D3742D">
        <w:rPr>
          <w:rFonts w:ascii="Times New Roman" w:hAnsi="Times New Roman" w:cs="Times New Roman"/>
        </w:rPr>
        <w:tab/>
        <w:t xml:space="preserve">Yangöz ŞT, Özer Z. The effect of music intervention on patients with cancer-related pain: a systematic review and meta-analysis of randomized controlled trials. </w:t>
      </w:r>
      <w:r w:rsidRPr="00D3742D">
        <w:rPr>
          <w:rFonts w:ascii="Times New Roman" w:hAnsi="Times New Roman" w:cs="Times New Roman"/>
          <w:i/>
        </w:rPr>
        <w:t>J Adv Nurs</w:t>
      </w:r>
      <w:r w:rsidRPr="00D3742D">
        <w:rPr>
          <w:rFonts w:ascii="Times New Roman" w:hAnsi="Times New Roman" w:cs="Times New Roman"/>
        </w:rPr>
        <w:t>. 2019;75(12):3362-3373. doi:https://doi.org/10.1111/jan.14184</w:t>
      </w:r>
    </w:p>
    <w:p w14:paraId="74D390BD" w14:textId="77777777" w:rsidR="00024E4E" w:rsidRPr="00D3742D" w:rsidRDefault="00024E4E" w:rsidP="00024E4E">
      <w:pPr>
        <w:pStyle w:val="EndNoteBibliography"/>
        <w:spacing w:after="0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32.</w:t>
      </w:r>
      <w:r w:rsidRPr="00D3742D">
        <w:rPr>
          <w:rFonts w:ascii="Times New Roman" w:hAnsi="Times New Roman" w:cs="Times New Roman"/>
        </w:rPr>
        <w:tab/>
        <w:t xml:space="preserve">Yangöz ŞT, Özer Z. Effects of music intervention on physical and psychological problems in adults receiving haemodialysis treatment: A systematic review and meta-analysis. </w:t>
      </w:r>
      <w:r w:rsidRPr="00D3742D">
        <w:rPr>
          <w:rFonts w:ascii="Times New Roman" w:hAnsi="Times New Roman" w:cs="Times New Roman"/>
          <w:i/>
        </w:rPr>
        <w:t>Journal of Clinical Nursing</w:t>
      </w:r>
      <w:r w:rsidRPr="00D3742D">
        <w:rPr>
          <w:rFonts w:ascii="Times New Roman" w:hAnsi="Times New Roman" w:cs="Times New Roman"/>
        </w:rPr>
        <w:t>. 2022;31(23-24):3305-3326. doi:10.1111/jocn.16199</w:t>
      </w:r>
    </w:p>
    <w:p w14:paraId="7364A88E" w14:textId="77777777" w:rsidR="00024E4E" w:rsidRPr="00D3742D" w:rsidRDefault="00024E4E" w:rsidP="00024E4E">
      <w:pPr>
        <w:pStyle w:val="EndNoteBibliography"/>
        <w:rPr>
          <w:rFonts w:ascii="Times New Roman" w:hAnsi="Times New Roman" w:cs="Times New Roman"/>
        </w:rPr>
      </w:pPr>
      <w:r w:rsidRPr="00D3742D">
        <w:rPr>
          <w:rFonts w:ascii="Times New Roman" w:hAnsi="Times New Roman" w:cs="Times New Roman"/>
        </w:rPr>
        <w:t>33.</w:t>
      </w:r>
      <w:r w:rsidRPr="00D3742D">
        <w:rPr>
          <w:rFonts w:ascii="Times New Roman" w:hAnsi="Times New Roman" w:cs="Times New Roman"/>
        </w:rPr>
        <w:tab/>
        <w:t xml:space="preserve">Yue W, Han X, Luo J, Zeng Z, Yang M. Effect of music therapy on preterm infants in neonatal intensive care unit: Systematic review and meta-analysis of randomized controlled trials. </w:t>
      </w:r>
      <w:r w:rsidRPr="00D3742D">
        <w:rPr>
          <w:rFonts w:ascii="Times New Roman" w:hAnsi="Times New Roman" w:cs="Times New Roman"/>
          <w:i/>
        </w:rPr>
        <w:t>Journal of Advanced Nursing</w:t>
      </w:r>
      <w:r w:rsidRPr="00D3742D">
        <w:rPr>
          <w:rFonts w:ascii="Times New Roman" w:hAnsi="Times New Roman" w:cs="Times New Roman"/>
        </w:rPr>
        <w:t>. 2021;77(2):635-652. doi:10.1111/jan.14630</w:t>
      </w:r>
    </w:p>
    <w:p w14:paraId="77A34033" w14:textId="77777777" w:rsidR="00024E4E" w:rsidRPr="00D3742D" w:rsidRDefault="00024E4E" w:rsidP="00024E4E">
      <w:pPr>
        <w:rPr>
          <w:rFonts w:ascii="Times New Roman" w:hAnsi="Times New Roman" w:cs="Times New Roman"/>
          <w:b/>
          <w:bCs/>
        </w:rPr>
      </w:pPr>
    </w:p>
    <w:p w14:paraId="52996237" w14:textId="6AF75400" w:rsidR="00201D7C" w:rsidRPr="00070328" w:rsidRDefault="00201D7C" w:rsidP="003F10E3">
      <w:pPr>
        <w:rPr>
          <w:rFonts w:ascii="Times New Roman" w:hAnsi="Times New Roman" w:cs="Times New Roman"/>
          <w:b/>
          <w:bCs/>
        </w:rPr>
      </w:pPr>
    </w:p>
    <w:sectPr w:rsidR="00201D7C" w:rsidRPr="00070328" w:rsidSect="00024E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F733F" w14:textId="77777777" w:rsidR="00506B5A" w:rsidRDefault="00506B5A" w:rsidP="00FC0376">
      <w:pPr>
        <w:spacing w:after="0" w:line="240" w:lineRule="auto"/>
      </w:pPr>
      <w:r>
        <w:separator/>
      </w:r>
    </w:p>
  </w:endnote>
  <w:endnote w:type="continuationSeparator" w:id="0">
    <w:p w14:paraId="40B41E63" w14:textId="77777777" w:rsidR="00506B5A" w:rsidRDefault="00506B5A" w:rsidP="00FC0376">
      <w:pPr>
        <w:spacing w:after="0" w:line="240" w:lineRule="auto"/>
      </w:pPr>
      <w:r>
        <w:continuationSeparator/>
      </w:r>
    </w:p>
  </w:endnote>
  <w:endnote w:type="continuationNotice" w:id="1">
    <w:p w14:paraId="3B583F67" w14:textId="77777777" w:rsidR="00506B5A" w:rsidRDefault="00506B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2C81C" w14:textId="77777777" w:rsidR="00506B5A" w:rsidRDefault="00506B5A" w:rsidP="00FC0376">
      <w:pPr>
        <w:spacing w:after="0" w:line="240" w:lineRule="auto"/>
      </w:pPr>
      <w:r>
        <w:separator/>
      </w:r>
    </w:p>
  </w:footnote>
  <w:footnote w:type="continuationSeparator" w:id="0">
    <w:p w14:paraId="3DE7C3A9" w14:textId="77777777" w:rsidR="00506B5A" w:rsidRDefault="00506B5A" w:rsidP="00FC0376">
      <w:pPr>
        <w:spacing w:after="0" w:line="240" w:lineRule="auto"/>
      </w:pPr>
      <w:r>
        <w:continuationSeparator/>
      </w:r>
    </w:p>
  </w:footnote>
  <w:footnote w:type="continuationNotice" w:id="1">
    <w:p w14:paraId="5779ED7B" w14:textId="77777777" w:rsidR="00506B5A" w:rsidRDefault="00506B5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F4955"/>
    <w:multiLevelType w:val="hybridMultilevel"/>
    <w:tmpl w:val="EF646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255EB"/>
    <w:multiLevelType w:val="hybridMultilevel"/>
    <w:tmpl w:val="DC7AD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C653F"/>
    <w:multiLevelType w:val="hybridMultilevel"/>
    <w:tmpl w:val="E644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974B0B"/>
    <w:multiLevelType w:val="hybridMultilevel"/>
    <w:tmpl w:val="7256E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296761">
    <w:abstractNumId w:val="0"/>
  </w:num>
  <w:num w:numId="2" w16cid:durableId="1364748716">
    <w:abstractNumId w:val="1"/>
  </w:num>
  <w:num w:numId="3" w16cid:durableId="847448266">
    <w:abstractNumId w:val="3"/>
  </w:num>
  <w:num w:numId="4" w16cid:durableId="17448407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34"/>
    <w:rsid w:val="00006246"/>
    <w:rsid w:val="00012189"/>
    <w:rsid w:val="00024E4E"/>
    <w:rsid w:val="00040730"/>
    <w:rsid w:val="00060C65"/>
    <w:rsid w:val="000702BF"/>
    <w:rsid w:val="00070328"/>
    <w:rsid w:val="000B40DF"/>
    <w:rsid w:val="000B5FBE"/>
    <w:rsid w:val="00163A55"/>
    <w:rsid w:val="001D08E3"/>
    <w:rsid w:val="00201D7C"/>
    <w:rsid w:val="002306F7"/>
    <w:rsid w:val="00265A15"/>
    <w:rsid w:val="00283A4A"/>
    <w:rsid w:val="002919D4"/>
    <w:rsid w:val="002A283C"/>
    <w:rsid w:val="002B7A55"/>
    <w:rsid w:val="002C1C28"/>
    <w:rsid w:val="002E5409"/>
    <w:rsid w:val="002F3005"/>
    <w:rsid w:val="00314255"/>
    <w:rsid w:val="00370788"/>
    <w:rsid w:val="0037146A"/>
    <w:rsid w:val="00373486"/>
    <w:rsid w:val="00377046"/>
    <w:rsid w:val="003925CB"/>
    <w:rsid w:val="003A0CF3"/>
    <w:rsid w:val="003B3FCC"/>
    <w:rsid w:val="003F10E3"/>
    <w:rsid w:val="004079ED"/>
    <w:rsid w:val="00422E00"/>
    <w:rsid w:val="0042782E"/>
    <w:rsid w:val="00477146"/>
    <w:rsid w:val="004947B0"/>
    <w:rsid w:val="004C4F4D"/>
    <w:rsid w:val="004F5FD3"/>
    <w:rsid w:val="00501648"/>
    <w:rsid w:val="00506B5A"/>
    <w:rsid w:val="0055104C"/>
    <w:rsid w:val="0055184D"/>
    <w:rsid w:val="005A1EC1"/>
    <w:rsid w:val="005A7DC8"/>
    <w:rsid w:val="005C0A1E"/>
    <w:rsid w:val="005C24C1"/>
    <w:rsid w:val="005E5178"/>
    <w:rsid w:val="005F0C23"/>
    <w:rsid w:val="0060378E"/>
    <w:rsid w:val="00635C75"/>
    <w:rsid w:val="006401E5"/>
    <w:rsid w:val="00683D6F"/>
    <w:rsid w:val="00692B05"/>
    <w:rsid w:val="006B1D81"/>
    <w:rsid w:val="006E5D75"/>
    <w:rsid w:val="00726A35"/>
    <w:rsid w:val="007A4A38"/>
    <w:rsid w:val="007D5F50"/>
    <w:rsid w:val="007D7332"/>
    <w:rsid w:val="007F605E"/>
    <w:rsid w:val="007F6A07"/>
    <w:rsid w:val="00844442"/>
    <w:rsid w:val="008466E2"/>
    <w:rsid w:val="00872759"/>
    <w:rsid w:val="008905AA"/>
    <w:rsid w:val="00895F68"/>
    <w:rsid w:val="008B4C98"/>
    <w:rsid w:val="0091186F"/>
    <w:rsid w:val="00917A7E"/>
    <w:rsid w:val="0094070B"/>
    <w:rsid w:val="0095085E"/>
    <w:rsid w:val="00987697"/>
    <w:rsid w:val="009F6A3E"/>
    <w:rsid w:val="009F6A6D"/>
    <w:rsid w:val="00A338A8"/>
    <w:rsid w:val="00A64949"/>
    <w:rsid w:val="00A937B3"/>
    <w:rsid w:val="00AB2FA8"/>
    <w:rsid w:val="00AB325E"/>
    <w:rsid w:val="00AE7275"/>
    <w:rsid w:val="00AF6421"/>
    <w:rsid w:val="00B05E21"/>
    <w:rsid w:val="00B479B6"/>
    <w:rsid w:val="00B66188"/>
    <w:rsid w:val="00B7304D"/>
    <w:rsid w:val="00B81044"/>
    <w:rsid w:val="00B96A89"/>
    <w:rsid w:val="00BB144C"/>
    <w:rsid w:val="00BD47F5"/>
    <w:rsid w:val="00BE00BC"/>
    <w:rsid w:val="00C12846"/>
    <w:rsid w:val="00C15F44"/>
    <w:rsid w:val="00C374F2"/>
    <w:rsid w:val="00C45ABD"/>
    <w:rsid w:val="00C733E3"/>
    <w:rsid w:val="00C82DEF"/>
    <w:rsid w:val="00CD72FF"/>
    <w:rsid w:val="00D0420A"/>
    <w:rsid w:val="00D12E23"/>
    <w:rsid w:val="00D2205B"/>
    <w:rsid w:val="00D2523A"/>
    <w:rsid w:val="00D252A6"/>
    <w:rsid w:val="00D55EC4"/>
    <w:rsid w:val="00D9698B"/>
    <w:rsid w:val="00D97C37"/>
    <w:rsid w:val="00DB2458"/>
    <w:rsid w:val="00DE6CEE"/>
    <w:rsid w:val="00E62B2F"/>
    <w:rsid w:val="00E8187C"/>
    <w:rsid w:val="00EC372D"/>
    <w:rsid w:val="00F06DBA"/>
    <w:rsid w:val="00F16372"/>
    <w:rsid w:val="00F4378D"/>
    <w:rsid w:val="00F47BF5"/>
    <w:rsid w:val="00F54437"/>
    <w:rsid w:val="00F545DC"/>
    <w:rsid w:val="00F87E79"/>
    <w:rsid w:val="00F95234"/>
    <w:rsid w:val="00F96697"/>
    <w:rsid w:val="00FA401C"/>
    <w:rsid w:val="00FC0376"/>
    <w:rsid w:val="77AEE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0DE84"/>
  <w15:docId w15:val="{022A77C5-6A66-4953-A86D-98AD71C82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7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0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376"/>
  </w:style>
  <w:style w:type="paragraph" w:styleId="Footer">
    <w:name w:val="footer"/>
    <w:basedOn w:val="Normal"/>
    <w:link w:val="FooterChar"/>
    <w:uiPriority w:val="99"/>
    <w:unhideWhenUsed/>
    <w:rsid w:val="00FC0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376"/>
  </w:style>
  <w:style w:type="character" w:styleId="Hyperlink">
    <w:name w:val="Hyperlink"/>
    <w:basedOn w:val="DefaultParagraphFont"/>
    <w:uiPriority w:val="99"/>
    <w:unhideWhenUsed/>
    <w:rsid w:val="007F60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05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24E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4E4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9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177/1359105310374781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36374e-e493-458c-a4da-89636c4f2ae1">
      <Terms xmlns="http://schemas.microsoft.com/office/infopath/2007/PartnerControls"/>
    </lcf76f155ced4ddcb4097134ff3c332f>
    <TaxCatchAll xmlns="70450163-9eaa-4605-9a2d-5dfcb3b89a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39A711A58794EB390883E2C23FC3F" ma:contentTypeVersion="18" ma:contentTypeDescription="Create a new document." ma:contentTypeScope="" ma:versionID="1d40206ee08b4426de0781eb0e6a90bf">
  <xsd:schema xmlns:xsd="http://www.w3.org/2001/XMLSchema" xmlns:xs="http://www.w3.org/2001/XMLSchema" xmlns:p="http://schemas.microsoft.com/office/2006/metadata/properties" xmlns:ns2="70450163-9eaa-4605-9a2d-5dfcb3b89a04" xmlns:ns3="5636374e-e493-458c-a4da-89636c4f2ae1" targetNamespace="http://schemas.microsoft.com/office/2006/metadata/properties" ma:root="true" ma:fieldsID="507266174e2e99ecf85f0581231d217d" ns2:_="" ns3:_="">
    <xsd:import namespace="70450163-9eaa-4605-9a2d-5dfcb3b89a04"/>
    <xsd:import namespace="5636374e-e493-458c-a4da-89636c4f2ae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50163-9eaa-4605-9a2d-5dfcb3b89a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2b22131-10fd-47e3-b491-75dff401f3c8}" ma:internalName="TaxCatchAll" ma:showField="CatchAllData" ma:web="70450163-9eaa-4605-9a2d-5dfcb3b89a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36374e-e493-458c-a4da-89636c4f2a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522581-D309-466D-86B0-C5DBE6A77F70}">
  <ds:schemaRefs>
    <ds:schemaRef ds:uri="http://schemas.microsoft.com/office/2006/metadata/properties"/>
    <ds:schemaRef ds:uri="http://schemas.microsoft.com/office/infopath/2007/PartnerControls"/>
    <ds:schemaRef ds:uri="5636374e-e493-458c-a4da-89636c4f2ae1"/>
    <ds:schemaRef ds:uri="70450163-9eaa-4605-9a2d-5dfcb3b89a04"/>
  </ds:schemaRefs>
</ds:datastoreItem>
</file>

<file path=customXml/itemProps2.xml><?xml version="1.0" encoding="utf-8"?>
<ds:datastoreItem xmlns:ds="http://schemas.openxmlformats.org/officeDocument/2006/customXml" ds:itemID="{2B660FE7-D259-4FAD-9B3D-B80A78A0CB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E29C0B-D2A3-4136-876F-2E2A071D26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450163-9eaa-4605-9a2d-5dfcb3b89a04"/>
    <ds:schemaRef ds:uri="5636374e-e493-458c-a4da-89636c4f2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11</Words>
  <Characters>8619</Characters>
  <Application>Microsoft Office Word</Application>
  <DocSecurity>0</DocSecurity>
  <Lines>71</Lines>
  <Paragraphs>20</Paragraphs>
  <ScaleCrop>false</ScaleCrop>
  <Company/>
  <LinksUpToDate>false</LinksUpToDate>
  <CharactersWithSpaces>10110</CharactersWithSpaces>
  <SharedDoc>false</SharedDoc>
  <HLinks>
    <vt:vector size="6" baseType="variant">
      <vt:variant>
        <vt:i4>183509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77/135910531037478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, Jessica A</dc:creator>
  <cp:keywords/>
  <dc:description/>
  <cp:lastModifiedBy>Robb, Sheri Lynn</cp:lastModifiedBy>
  <cp:revision>3</cp:revision>
  <dcterms:created xsi:type="dcterms:W3CDTF">2024-08-14T12:59:00Z</dcterms:created>
  <dcterms:modified xsi:type="dcterms:W3CDTF">2024-08-1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39A711A58794EB390883E2C23FC3F</vt:lpwstr>
  </property>
  <property fmtid="{D5CDD505-2E9C-101B-9397-08002B2CF9AE}" pid="3" name="MediaServiceImageTags">
    <vt:lpwstr/>
  </property>
</Properties>
</file>